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39EC7" w14:textId="512A35D4" w:rsidR="00303DE6" w:rsidRPr="00DA1F5B" w:rsidRDefault="00303DE6" w:rsidP="009B0C57">
      <w:pPr>
        <w:spacing w:after="0" w:line="240" w:lineRule="auto"/>
        <w:ind w:leftChars="-531" w:left="-1274" w:rightChars="-378" w:right="-907"/>
      </w:pPr>
      <w:r w:rsidRPr="00DA1F5B">
        <w:rPr>
          <w:rFonts w:ascii="Times New Roman" w:hAnsi="Times New Roman" w:cs="Times New Roman" w:hint="eastAsia"/>
          <w:b/>
          <w:bCs/>
          <w:szCs w:val="24"/>
        </w:rPr>
        <w:t>S</w:t>
      </w:r>
      <w:r w:rsidRPr="00DA1F5B">
        <w:rPr>
          <w:rFonts w:ascii="Times New Roman" w:hAnsi="Times New Roman" w:cs="Times New Roman"/>
          <w:b/>
          <w:bCs/>
          <w:szCs w:val="24"/>
        </w:rPr>
        <w:t xml:space="preserve">upplementary Table </w:t>
      </w:r>
      <w:r w:rsidR="009B0C57" w:rsidRPr="00DA1F5B">
        <w:rPr>
          <w:rFonts w:ascii="Times New Roman" w:hAnsi="Times New Roman" w:cs="Times New Roman"/>
          <w:b/>
          <w:bCs/>
          <w:szCs w:val="24"/>
        </w:rPr>
        <w:t>1</w:t>
      </w:r>
      <w:r w:rsidRPr="00DA1F5B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DA1F5B">
        <w:rPr>
          <w:rFonts w:ascii="Times New Roman" w:hAnsi="Times New Roman" w:cs="Times New Roman"/>
          <w:iCs/>
          <w:szCs w:val="24"/>
        </w:rPr>
        <w:t>Demographic and clinical characteristics of converters and non-converters</w:t>
      </w:r>
    </w:p>
    <w:tbl>
      <w:tblPr>
        <w:tblStyle w:val="a3"/>
        <w:tblW w:w="11129" w:type="dxa"/>
        <w:tblInd w:w="-1279" w:type="dxa"/>
        <w:tblLayout w:type="fixed"/>
        <w:tblLook w:val="04A0" w:firstRow="1" w:lastRow="0" w:firstColumn="1" w:lastColumn="0" w:noHBand="0" w:noVBand="1"/>
      </w:tblPr>
      <w:tblGrid>
        <w:gridCol w:w="3119"/>
        <w:gridCol w:w="1984"/>
        <w:gridCol w:w="1915"/>
        <w:gridCol w:w="2055"/>
        <w:gridCol w:w="2056"/>
      </w:tblGrid>
      <w:tr w:rsidR="00DA1F5B" w:rsidRPr="00DA1F5B" w14:paraId="21B42105" w14:textId="77777777" w:rsidTr="00D37EC5">
        <w:trPr>
          <w:trHeight w:val="397"/>
        </w:trPr>
        <w:tc>
          <w:tcPr>
            <w:tcW w:w="3119" w:type="dxa"/>
            <w:tcBorders>
              <w:top w:val="single" w:sz="8" w:space="0" w:color="auto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  <w:vAlign w:val="center"/>
          </w:tcPr>
          <w:p w14:paraId="7B3F0DDC" w14:textId="77777777" w:rsidR="00303DE6" w:rsidRPr="00DA1F5B" w:rsidRDefault="00303DE6" w:rsidP="00D37EC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899" w:type="dxa"/>
            <w:gridSpan w:val="2"/>
            <w:tcBorders>
              <w:top w:val="single" w:sz="8" w:space="0" w:color="auto"/>
              <w:left w:val="single" w:sz="2" w:space="0" w:color="FFFFFF" w:themeColor="background1"/>
              <w:bottom w:val="single" w:sz="6" w:space="0" w:color="auto"/>
              <w:right w:val="single" w:sz="2" w:space="0" w:color="FFFFFF" w:themeColor="background1"/>
            </w:tcBorders>
            <w:vAlign w:val="center"/>
          </w:tcPr>
          <w:p w14:paraId="3D039B65" w14:textId="77777777" w:rsidR="00303DE6" w:rsidRPr="00DA1F5B" w:rsidRDefault="00303DE6" w:rsidP="00D37EC5">
            <w:pPr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CU</w:t>
            </w:r>
          </w:p>
          <w:p w14:paraId="4E6D4FE0" w14:textId="77777777" w:rsidR="00303DE6" w:rsidRPr="00DA1F5B" w:rsidRDefault="00303DE6" w:rsidP="00D37EC5">
            <w:pPr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(n = 526)</w:t>
            </w:r>
          </w:p>
        </w:tc>
        <w:tc>
          <w:tcPr>
            <w:tcW w:w="4111" w:type="dxa"/>
            <w:gridSpan w:val="2"/>
            <w:tcBorders>
              <w:top w:val="single" w:sz="8" w:space="0" w:color="auto"/>
              <w:left w:val="single" w:sz="2" w:space="0" w:color="FFFFFF" w:themeColor="background1"/>
              <w:bottom w:val="single" w:sz="6" w:space="0" w:color="auto"/>
              <w:right w:val="single" w:sz="2" w:space="0" w:color="FFFFFF" w:themeColor="background1"/>
            </w:tcBorders>
            <w:vAlign w:val="center"/>
          </w:tcPr>
          <w:p w14:paraId="529E2A94" w14:textId="77777777" w:rsidR="00303DE6" w:rsidRPr="00DA1F5B" w:rsidRDefault="00303DE6" w:rsidP="00D37EC5">
            <w:pPr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MCI</w:t>
            </w:r>
          </w:p>
          <w:p w14:paraId="18D44051" w14:textId="77777777" w:rsidR="00303DE6" w:rsidRPr="00DA1F5B" w:rsidRDefault="00303DE6" w:rsidP="00D37EC5">
            <w:pPr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(n = 1,103)</w:t>
            </w:r>
          </w:p>
        </w:tc>
      </w:tr>
      <w:tr w:rsidR="00DA1F5B" w:rsidRPr="00DA1F5B" w14:paraId="2CB285CE" w14:textId="77777777" w:rsidTr="00D37EC5">
        <w:trPr>
          <w:trHeight w:val="397"/>
        </w:trPr>
        <w:tc>
          <w:tcPr>
            <w:tcW w:w="3119" w:type="dxa"/>
            <w:tcBorders>
              <w:top w:val="single" w:sz="6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16637C22" w14:textId="77777777" w:rsidR="00303DE6" w:rsidRPr="00DA1F5B" w:rsidRDefault="00303DE6" w:rsidP="00D37EC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6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019DEA7D" w14:textId="77777777" w:rsidR="00303DE6" w:rsidRPr="00DA1F5B" w:rsidRDefault="00303DE6" w:rsidP="00D37EC5">
            <w:pPr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Non-converter</w:t>
            </w:r>
          </w:p>
        </w:tc>
        <w:tc>
          <w:tcPr>
            <w:tcW w:w="1915" w:type="dxa"/>
            <w:tcBorders>
              <w:top w:val="single" w:sz="6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2239717D" w14:textId="77777777" w:rsidR="00303DE6" w:rsidRPr="00DA1F5B" w:rsidRDefault="00303DE6" w:rsidP="00D37EC5">
            <w:pPr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Converter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10C3851B" w14:textId="77777777" w:rsidR="00303DE6" w:rsidRPr="00DA1F5B" w:rsidRDefault="00303DE6" w:rsidP="00D37EC5">
            <w:pPr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Non-converter</w:t>
            </w:r>
          </w:p>
        </w:tc>
        <w:tc>
          <w:tcPr>
            <w:tcW w:w="2056" w:type="dxa"/>
            <w:tcBorders>
              <w:top w:val="single" w:sz="6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37D620BB" w14:textId="77777777" w:rsidR="00303DE6" w:rsidRPr="00DA1F5B" w:rsidRDefault="00303DE6" w:rsidP="00D37EC5">
            <w:pPr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Converter</w:t>
            </w:r>
          </w:p>
        </w:tc>
      </w:tr>
      <w:tr w:rsidR="00DA1F5B" w:rsidRPr="00DA1F5B" w14:paraId="4AC3AD90" w14:textId="77777777" w:rsidTr="00D37EC5">
        <w:trPr>
          <w:trHeight w:val="397"/>
        </w:trPr>
        <w:tc>
          <w:tcPr>
            <w:tcW w:w="3119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57C40627" w14:textId="77777777" w:rsidR="00303DE6" w:rsidRPr="00DA1F5B" w:rsidRDefault="00303DE6" w:rsidP="00D37EC5">
            <w:pPr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  <w:vAlign w:val="center"/>
          </w:tcPr>
          <w:p w14:paraId="162CE99A" w14:textId="77777777" w:rsidR="00303DE6" w:rsidRPr="00DA1F5B" w:rsidRDefault="00303DE6" w:rsidP="00D37EC5">
            <w:pPr>
              <w:wordWrap w:val="0"/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392 (74.52)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  <w:vAlign w:val="center"/>
          </w:tcPr>
          <w:p w14:paraId="540A6DD8" w14:textId="77777777" w:rsidR="00303DE6" w:rsidRPr="00DA1F5B" w:rsidRDefault="00303DE6" w:rsidP="00D37EC5">
            <w:pPr>
              <w:wordWrap w:val="0"/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134 (25.48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  <w:vAlign w:val="center"/>
          </w:tcPr>
          <w:p w14:paraId="2F24DA73" w14:textId="77777777" w:rsidR="00303DE6" w:rsidRPr="00DA1F5B" w:rsidRDefault="00303DE6" w:rsidP="00D37EC5">
            <w:pPr>
              <w:wordWrap w:val="0"/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665 (58.85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  <w:vAlign w:val="center"/>
          </w:tcPr>
          <w:p w14:paraId="33DD4598" w14:textId="77777777" w:rsidR="00303DE6" w:rsidRPr="00DA1F5B" w:rsidRDefault="00303DE6" w:rsidP="00D37EC5">
            <w:pPr>
              <w:wordWrap w:val="0"/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438 (38.76)</w:t>
            </w:r>
          </w:p>
        </w:tc>
      </w:tr>
      <w:tr w:rsidR="00DA1F5B" w:rsidRPr="00DA1F5B" w14:paraId="16899272" w14:textId="77777777" w:rsidTr="00D37EC5">
        <w:trPr>
          <w:trHeight w:val="397"/>
        </w:trPr>
        <w:tc>
          <w:tcPr>
            <w:tcW w:w="3119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14:paraId="4FE642E1" w14:textId="77777777" w:rsidR="00303DE6" w:rsidRPr="00DA1F5B" w:rsidRDefault="00303DE6" w:rsidP="00D37EC5">
            <w:pPr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 xml:space="preserve">Gender (% </w:t>
            </w:r>
            <w:proofErr w:type="gramStart"/>
            <w:r w:rsidRPr="00DA1F5B">
              <w:rPr>
                <w:sz w:val="24"/>
                <w:szCs w:val="24"/>
              </w:rPr>
              <w:t>female)</w:t>
            </w:r>
            <w:r w:rsidRPr="00DA1F5B">
              <w:rPr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984" w:type="dxa"/>
            <w:tcBorders>
              <w:top w:val="single" w:sz="6" w:space="0" w:color="FFFFFF" w:themeColor="background1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  <w:vAlign w:val="center"/>
          </w:tcPr>
          <w:p w14:paraId="4FA09C36" w14:textId="77777777" w:rsidR="00303DE6" w:rsidRPr="00DA1F5B" w:rsidRDefault="00303DE6" w:rsidP="00D37EC5">
            <w:pPr>
              <w:wordWrap w:val="0"/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48.00 (188/392)</w:t>
            </w:r>
          </w:p>
        </w:tc>
        <w:tc>
          <w:tcPr>
            <w:tcW w:w="1915" w:type="dxa"/>
            <w:tcBorders>
              <w:top w:val="single" w:sz="6" w:space="0" w:color="FFFFFF" w:themeColor="background1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  <w:vAlign w:val="center"/>
          </w:tcPr>
          <w:p w14:paraId="5F95A1BA" w14:textId="77777777" w:rsidR="00303DE6" w:rsidRPr="00DA1F5B" w:rsidRDefault="00303DE6" w:rsidP="00D37EC5">
            <w:pPr>
              <w:wordWrap w:val="0"/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50.70 (68/134)</w:t>
            </w:r>
          </w:p>
        </w:tc>
        <w:tc>
          <w:tcPr>
            <w:tcW w:w="2055" w:type="dxa"/>
            <w:tcBorders>
              <w:top w:val="single" w:sz="6" w:space="0" w:color="FFFFFF" w:themeColor="background1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  <w:vAlign w:val="center"/>
          </w:tcPr>
          <w:p w14:paraId="0A6A3BCF" w14:textId="77777777" w:rsidR="00303DE6" w:rsidRPr="00DA1F5B" w:rsidRDefault="00303DE6" w:rsidP="00D37EC5">
            <w:pPr>
              <w:wordWrap w:val="0"/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53.40 (355/665)</w:t>
            </w:r>
          </w:p>
        </w:tc>
        <w:tc>
          <w:tcPr>
            <w:tcW w:w="2056" w:type="dxa"/>
            <w:tcBorders>
              <w:top w:val="single" w:sz="6" w:space="0" w:color="FFFFFF" w:themeColor="background1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  <w:vAlign w:val="center"/>
          </w:tcPr>
          <w:p w14:paraId="28852282" w14:textId="77777777" w:rsidR="00303DE6" w:rsidRPr="00DA1F5B" w:rsidRDefault="00303DE6" w:rsidP="00D37EC5">
            <w:pPr>
              <w:wordWrap w:val="0"/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60.00 (263/438)</w:t>
            </w:r>
          </w:p>
        </w:tc>
      </w:tr>
      <w:tr w:rsidR="00DA1F5B" w:rsidRPr="00DA1F5B" w14:paraId="14614CE6" w14:textId="77777777" w:rsidTr="00D37EC5">
        <w:trPr>
          <w:trHeight w:val="397"/>
        </w:trPr>
        <w:tc>
          <w:tcPr>
            <w:tcW w:w="3119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  <w:vAlign w:val="center"/>
          </w:tcPr>
          <w:p w14:paraId="36C3E240" w14:textId="77777777" w:rsidR="00303DE6" w:rsidRPr="00DA1F5B" w:rsidRDefault="00303DE6" w:rsidP="00D37EC5">
            <w:pPr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Age (SD)</w:t>
            </w:r>
            <w:r w:rsidRPr="00DA1F5B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6" w:space="0" w:color="FFFFFF" w:themeColor="background1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  <w:vAlign w:val="center"/>
          </w:tcPr>
          <w:p w14:paraId="13CB8BFE" w14:textId="77777777" w:rsidR="00303DE6" w:rsidRPr="00DA1F5B" w:rsidRDefault="00303DE6" w:rsidP="00D37EC5">
            <w:pPr>
              <w:wordWrap w:val="0"/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69.83 (9.51)</w:t>
            </w:r>
          </w:p>
        </w:tc>
        <w:tc>
          <w:tcPr>
            <w:tcW w:w="1915" w:type="dxa"/>
            <w:tcBorders>
              <w:top w:val="single" w:sz="6" w:space="0" w:color="FFFFFF" w:themeColor="background1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  <w:vAlign w:val="center"/>
          </w:tcPr>
          <w:p w14:paraId="02C6417B" w14:textId="77777777" w:rsidR="00303DE6" w:rsidRPr="00DA1F5B" w:rsidRDefault="00303DE6" w:rsidP="00D37EC5">
            <w:pPr>
              <w:wordWrap w:val="0"/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71.28 (9.16)</w:t>
            </w:r>
          </w:p>
        </w:tc>
        <w:tc>
          <w:tcPr>
            <w:tcW w:w="2055" w:type="dxa"/>
            <w:tcBorders>
              <w:top w:val="single" w:sz="6" w:space="0" w:color="FFFFFF" w:themeColor="background1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  <w:vAlign w:val="center"/>
          </w:tcPr>
          <w:p w14:paraId="0ACAB3A0" w14:textId="77777777" w:rsidR="00303DE6" w:rsidRPr="00DA1F5B" w:rsidRDefault="00303DE6" w:rsidP="00D37EC5">
            <w:pPr>
              <w:wordWrap w:val="0"/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72.44 (9.65)</w:t>
            </w:r>
          </w:p>
        </w:tc>
        <w:tc>
          <w:tcPr>
            <w:tcW w:w="2056" w:type="dxa"/>
            <w:tcBorders>
              <w:top w:val="single" w:sz="6" w:space="0" w:color="FFFFFF" w:themeColor="background1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  <w:vAlign w:val="center"/>
          </w:tcPr>
          <w:p w14:paraId="1D59AD7D" w14:textId="77777777" w:rsidR="00303DE6" w:rsidRPr="00DA1F5B" w:rsidRDefault="00303DE6" w:rsidP="00D37EC5">
            <w:pPr>
              <w:wordWrap w:val="0"/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75.46 (9.45)</w:t>
            </w:r>
          </w:p>
        </w:tc>
      </w:tr>
      <w:tr w:rsidR="00DA1F5B" w:rsidRPr="00DA1F5B" w14:paraId="45B57069" w14:textId="77777777" w:rsidTr="00D37EC5">
        <w:trPr>
          <w:trHeight w:val="397"/>
        </w:trPr>
        <w:tc>
          <w:tcPr>
            <w:tcW w:w="3119" w:type="dxa"/>
            <w:tcBorders>
              <w:top w:val="single" w:sz="6" w:space="0" w:color="FFFFFF" w:themeColor="background1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  <w:vAlign w:val="center"/>
          </w:tcPr>
          <w:p w14:paraId="73CFDC7F" w14:textId="77777777" w:rsidR="00303DE6" w:rsidRPr="00DA1F5B" w:rsidRDefault="00303DE6" w:rsidP="00D37EC5">
            <w:pPr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Education (SD)</w:t>
            </w:r>
            <w:r w:rsidRPr="00DA1F5B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6" w:space="0" w:color="FFFFFF" w:themeColor="background1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  <w:vAlign w:val="center"/>
          </w:tcPr>
          <w:p w14:paraId="084ADA88" w14:textId="77777777" w:rsidR="00303DE6" w:rsidRPr="00DA1F5B" w:rsidRDefault="00303DE6" w:rsidP="00D37EC5">
            <w:pPr>
              <w:wordWrap w:val="0"/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7.65 (4.81)</w:t>
            </w:r>
          </w:p>
        </w:tc>
        <w:tc>
          <w:tcPr>
            <w:tcW w:w="1915" w:type="dxa"/>
            <w:tcBorders>
              <w:top w:val="single" w:sz="6" w:space="0" w:color="FFFFFF" w:themeColor="background1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  <w:vAlign w:val="center"/>
          </w:tcPr>
          <w:p w14:paraId="3AAE3BF1" w14:textId="77777777" w:rsidR="00303DE6" w:rsidRPr="00DA1F5B" w:rsidRDefault="00303DE6" w:rsidP="00D37EC5">
            <w:pPr>
              <w:wordWrap w:val="0"/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6.77 (4.34)</w:t>
            </w:r>
          </w:p>
        </w:tc>
        <w:tc>
          <w:tcPr>
            <w:tcW w:w="2055" w:type="dxa"/>
            <w:tcBorders>
              <w:top w:val="single" w:sz="6" w:space="0" w:color="FFFFFF" w:themeColor="background1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  <w:vAlign w:val="center"/>
          </w:tcPr>
          <w:p w14:paraId="493E70A8" w14:textId="77777777" w:rsidR="00303DE6" w:rsidRPr="00DA1F5B" w:rsidRDefault="00303DE6" w:rsidP="00D37EC5">
            <w:pPr>
              <w:wordWrap w:val="0"/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5.89 (4.57)</w:t>
            </w:r>
          </w:p>
        </w:tc>
        <w:tc>
          <w:tcPr>
            <w:tcW w:w="2056" w:type="dxa"/>
            <w:tcBorders>
              <w:top w:val="single" w:sz="6" w:space="0" w:color="FFFFFF" w:themeColor="background1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  <w:vAlign w:val="center"/>
          </w:tcPr>
          <w:p w14:paraId="7B74AA47" w14:textId="77777777" w:rsidR="00303DE6" w:rsidRPr="00DA1F5B" w:rsidRDefault="00303DE6" w:rsidP="00D37EC5">
            <w:pPr>
              <w:wordWrap w:val="0"/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4.71 (4.26)</w:t>
            </w:r>
          </w:p>
        </w:tc>
      </w:tr>
      <w:tr w:rsidR="00DA1F5B" w:rsidRPr="00DA1F5B" w14:paraId="623B7352" w14:textId="77777777" w:rsidTr="00D37EC5">
        <w:trPr>
          <w:trHeight w:val="397"/>
        </w:trPr>
        <w:tc>
          <w:tcPr>
            <w:tcW w:w="3119" w:type="dxa"/>
            <w:tcBorders>
              <w:top w:val="single" w:sz="6" w:space="0" w:color="FFFFFF" w:themeColor="background1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  <w:vAlign w:val="center"/>
          </w:tcPr>
          <w:p w14:paraId="5CA6477B" w14:textId="77777777" w:rsidR="00303DE6" w:rsidRPr="00DA1F5B" w:rsidRDefault="00303DE6" w:rsidP="00D37EC5">
            <w:pPr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Follow-up duration (year)</w:t>
            </w:r>
            <w:r w:rsidRPr="00DA1F5B">
              <w:rPr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984" w:type="dxa"/>
            <w:tcBorders>
              <w:top w:val="single" w:sz="6" w:space="0" w:color="FFFFFF" w:themeColor="background1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  <w:vAlign w:val="center"/>
          </w:tcPr>
          <w:p w14:paraId="721123A1" w14:textId="77777777" w:rsidR="00303DE6" w:rsidRPr="00DA1F5B" w:rsidRDefault="00303DE6" w:rsidP="00D37EC5">
            <w:pPr>
              <w:wordWrap w:val="0"/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1.84 (1.05)</w:t>
            </w:r>
          </w:p>
        </w:tc>
        <w:tc>
          <w:tcPr>
            <w:tcW w:w="1915" w:type="dxa"/>
            <w:tcBorders>
              <w:top w:val="single" w:sz="6" w:space="0" w:color="FFFFFF" w:themeColor="background1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  <w:vAlign w:val="center"/>
          </w:tcPr>
          <w:p w14:paraId="1690D18D" w14:textId="77777777" w:rsidR="00303DE6" w:rsidRPr="00DA1F5B" w:rsidRDefault="00303DE6" w:rsidP="00D37EC5">
            <w:pPr>
              <w:wordWrap w:val="0"/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2.44 (0.90)</w:t>
            </w:r>
          </w:p>
        </w:tc>
        <w:tc>
          <w:tcPr>
            <w:tcW w:w="2055" w:type="dxa"/>
            <w:tcBorders>
              <w:top w:val="single" w:sz="6" w:space="0" w:color="FFFFFF" w:themeColor="background1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  <w:vAlign w:val="center"/>
          </w:tcPr>
          <w:p w14:paraId="4CC3BDA7" w14:textId="77777777" w:rsidR="00303DE6" w:rsidRPr="00DA1F5B" w:rsidRDefault="00303DE6" w:rsidP="00D37EC5">
            <w:pPr>
              <w:wordWrap w:val="0"/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1.93 (1.13)</w:t>
            </w:r>
          </w:p>
        </w:tc>
        <w:tc>
          <w:tcPr>
            <w:tcW w:w="2056" w:type="dxa"/>
            <w:tcBorders>
              <w:top w:val="single" w:sz="6" w:space="0" w:color="FFFFFF" w:themeColor="background1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  <w:vAlign w:val="center"/>
          </w:tcPr>
          <w:p w14:paraId="0C4F88B0" w14:textId="77777777" w:rsidR="00303DE6" w:rsidRPr="00DA1F5B" w:rsidRDefault="00303DE6" w:rsidP="00D37EC5">
            <w:pPr>
              <w:wordWrap w:val="0"/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2.41 (1.00)</w:t>
            </w:r>
          </w:p>
        </w:tc>
      </w:tr>
      <w:tr w:rsidR="00DA1F5B" w:rsidRPr="00DA1F5B" w14:paraId="42F23314" w14:textId="77777777" w:rsidTr="00D37EC5">
        <w:trPr>
          <w:trHeight w:val="397"/>
        </w:trPr>
        <w:tc>
          <w:tcPr>
            <w:tcW w:w="3119" w:type="dxa"/>
            <w:tcBorders>
              <w:top w:val="single" w:sz="6" w:space="0" w:color="FFFFFF" w:themeColor="background1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14:paraId="1DC3F126" w14:textId="77777777" w:rsidR="00303DE6" w:rsidRPr="00DA1F5B" w:rsidRDefault="00303DE6" w:rsidP="00D37EC5">
            <w:pPr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CDR-</w:t>
            </w:r>
            <w:proofErr w:type="spellStart"/>
            <w:r w:rsidRPr="00DA1F5B">
              <w:rPr>
                <w:sz w:val="24"/>
                <w:szCs w:val="24"/>
              </w:rPr>
              <w:t>SB</w:t>
            </w:r>
            <w:r w:rsidRPr="00DA1F5B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single" w:sz="6" w:space="0" w:color="FFFFFF" w:themeColor="background1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14:paraId="010708EA" w14:textId="77777777" w:rsidR="00303DE6" w:rsidRPr="00DA1F5B" w:rsidRDefault="00303DE6" w:rsidP="00D37EC5">
            <w:pPr>
              <w:wordWrap w:val="0"/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0.32 (0.28)</w:t>
            </w:r>
          </w:p>
        </w:tc>
        <w:tc>
          <w:tcPr>
            <w:tcW w:w="1915" w:type="dxa"/>
            <w:tcBorders>
              <w:top w:val="single" w:sz="6" w:space="0" w:color="FFFFFF" w:themeColor="background1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14:paraId="05ED9EC7" w14:textId="77777777" w:rsidR="00303DE6" w:rsidRPr="00DA1F5B" w:rsidRDefault="00303DE6" w:rsidP="00D37EC5">
            <w:pPr>
              <w:wordWrap w:val="0"/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0.30 (0.25)</w:t>
            </w:r>
          </w:p>
        </w:tc>
        <w:tc>
          <w:tcPr>
            <w:tcW w:w="2055" w:type="dxa"/>
            <w:tcBorders>
              <w:top w:val="single" w:sz="6" w:space="0" w:color="FFFFFF" w:themeColor="background1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14:paraId="07F0DA64" w14:textId="77777777" w:rsidR="00303DE6" w:rsidRPr="00DA1F5B" w:rsidRDefault="00303DE6" w:rsidP="00D37EC5">
            <w:pPr>
              <w:wordWrap w:val="0"/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1.73 (0.78)</w:t>
            </w:r>
          </w:p>
        </w:tc>
        <w:tc>
          <w:tcPr>
            <w:tcW w:w="2056" w:type="dxa"/>
            <w:tcBorders>
              <w:top w:val="single" w:sz="6" w:space="0" w:color="FFFFFF" w:themeColor="background1"/>
              <w:left w:val="single" w:sz="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14:paraId="3DF6DFBD" w14:textId="77777777" w:rsidR="00303DE6" w:rsidRPr="00DA1F5B" w:rsidRDefault="00303DE6" w:rsidP="00D37EC5">
            <w:pPr>
              <w:wordWrap w:val="0"/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1.93 (0.86)</w:t>
            </w:r>
          </w:p>
        </w:tc>
      </w:tr>
    </w:tbl>
    <w:p w14:paraId="609E5503" w14:textId="4E21BBF0" w:rsidR="009B0C57" w:rsidRPr="00DA1F5B" w:rsidRDefault="00303DE6" w:rsidP="00303DE6">
      <w:pPr>
        <w:ind w:leftChars="-531" w:left="-1274" w:rightChars="-614" w:right="-1474"/>
        <w:rPr>
          <w:rFonts w:ascii="Times New Roman" w:hAnsi="Times New Roman" w:cs="Times New Roman"/>
          <w:szCs w:val="24"/>
        </w:rPr>
      </w:pPr>
      <w:r w:rsidRPr="00DA1F5B">
        <w:rPr>
          <w:rFonts w:ascii="Times New Roman" w:hAnsi="Times New Roman" w:cs="Times New Roman"/>
          <w:i/>
          <w:iCs/>
          <w:szCs w:val="24"/>
        </w:rPr>
        <w:t xml:space="preserve">Note. </w:t>
      </w:r>
      <w:r w:rsidRPr="00DA1F5B">
        <w:rPr>
          <w:rFonts w:ascii="Times New Roman" w:hAnsi="Times New Roman" w:cs="Times New Roman"/>
          <w:szCs w:val="24"/>
          <w:vertAlign w:val="superscript"/>
        </w:rPr>
        <w:t>a</w:t>
      </w:r>
      <w:r w:rsidRPr="00DA1F5B">
        <w:rPr>
          <w:rFonts w:ascii="Times New Roman" w:hAnsi="Times New Roman" w:cs="Times New Roman"/>
          <w:szCs w:val="24"/>
        </w:rPr>
        <w:t xml:space="preserve"> CU-Unconvert ≠ CU-Convert</w:t>
      </w:r>
      <w:r w:rsidRPr="00DA1F5B">
        <w:rPr>
          <w:rFonts w:ascii="Times New Roman" w:hAnsi="Times New Roman" w:cs="Times New Roman" w:hint="eastAsia"/>
          <w:szCs w:val="24"/>
        </w:rPr>
        <w:t>;</w:t>
      </w:r>
      <w:r w:rsidRPr="00DA1F5B">
        <w:rPr>
          <w:rFonts w:ascii="Times New Roman" w:hAnsi="Times New Roman" w:cs="Times New Roman"/>
          <w:szCs w:val="24"/>
        </w:rPr>
        <w:t xml:space="preserve"> </w:t>
      </w:r>
      <w:r w:rsidRPr="00DA1F5B">
        <w:rPr>
          <w:rFonts w:ascii="Times New Roman" w:hAnsi="Times New Roman" w:cs="Times New Roman"/>
          <w:szCs w:val="24"/>
          <w:vertAlign w:val="superscript"/>
        </w:rPr>
        <w:t>b</w:t>
      </w:r>
      <w:r w:rsidRPr="00DA1F5B">
        <w:rPr>
          <w:rFonts w:ascii="Times New Roman" w:hAnsi="Times New Roman" w:cs="Times New Roman"/>
          <w:szCs w:val="24"/>
        </w:rPr>
        <w:t xml:space="preserve"> MCI-Unconvert ≠ MCI-Convert.</w:t>
      </w:r>
      <w:r w:rsidRPr="00DA1F5B">
        <w:rPr>
          <w:rFonts w:ascii="Times New Roman" w:hAnsi="Times New Roman" w:cs="Times New Roman" w:hint="eastAsia"/>
          <w:szCs w:val="24"/>
        </w:rPr>
        <w:t xml:space="preserve"> </w:t>
      </w:r>
      <w:r w:rsidRPr="00DA1F5B">
        <w:rPr>
          <w:rFonts w:ascii="Times New Roman" w:hAnsi="Times New Roman" w:cs="Times New Roman"/>
          <w:i/>
          <w:iCs/>
          <w:szCs w:val="24"/>
        </w:rPr>
        <w:t>Abbreviations.</w:t>
      </w:r>
      <w:r w:rsidRPr="00DA1F5B">
        <w:rPr>
          <w:rFonts w:ascii="Times New Roman" w:hAnsi="Times New Roman" w:cs="Times New Roman"/>
          <w:szCs w:val="24"/>
        </w:rPr>
        <w:t xml:space="preserve"> CU: Cognitively unimpaired; MCI: Mild cognitive impairment; SD: Standard deviation. CDR-SB: Clinical Dementia Rating-Sum of Boxes</w:t>
      </w:r>
      <w:r w:rsidR="009B0C57" w:rsidRPr="00DA1F5B">
        <w:rPr>
          <w:rFonts w:ascii="Times New Roman" w:hAnsi="Times New Roman" w:cs="Times New Roman"/>
          <w:szCs w:val="24"/>
        </w:rPr>
        <w:t>.</w:t>
      </w:r>
    </w:p>
    <w:p w14:paraId="7F33B801" w14:textId="77777777" w:rsidR="009B0C57" w:rsidRPr="00DA1F5B" w:rsidRDefault="009B0C57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DA1F5B">
        <w:rPr>
          <w:rFonts w:ascii="Times New Roman" w:hAnsi="Times New Roman" w:cs="Times New Roman"/>
          <w:szCs w:val="24"/>
        </w:rPr>
        <w:br w:type="page"/>
      </w:r>
    </w:p>
    <w:p w14:paraId="531EE87D" w14:textId="2145F7C4" w:rsidR="00F42503" w:rsidRPr="00DA1F5B" w:rsidRDefault="00F42503" w:rsidP="00F42503">
      <w:pPr>
        <w:ind w:leftChars="-590" w:left="-1416" w:rightChars="-555" w:right="-1332"/>
        <w:rPr>
          <w:rFonts w:ascii="Times New Roman" w:hAnsi="Times New Roman" w:cs="Times New Roman"/>
        </w:rPr>
      </w:pPr>
      <w:r w:rsidRPr="00DA1F5B">
        <w:rPr>
          <w:rFonts w:ascii="Times New Roman" w:hAnsi="Times New Roman" w:cs="Times New Roman"/>
          <w:b/>
          <w:bCs/>
        </w:rPr>
        <w:lastRenderedPageBreak/>
        <w:t>Supplementary Table 2.</w:t>
      </w:r>
      <w:r w:rsidRPr="00DA1F5B">
        <w:rPr>
          <w:rFonts w:ascii="Times New Roman" w:hAnsi="Times New Roman" w:cs="Times New Roman"/>
        </w:rPr>
        <w:t xml:space="preserve"> Demographic and clinical characteristics of individuals with </w:t>
      </w:r>
      <w:r w:rsidR="00F471B5" w:rsidRPr="00F471B5">
        <w:rPr>
          <w:rFonts w:ascii="Times New Roman" w:hAnsi="Times New Roman" w:cs="Times New Roman" w:hint="eastAsia"/>
        </w:rPr>
        <w:t>s</w:t>
      </w:r>
      <w:r w:rsidR="00F471B5" w:rsidRPr="00F471B5">
        <w:rPr>
          <w:rFonts w:ascii="Times New Roman" w:hAnsi="Times New Roman" w:cs="Times New Roman"/>
        </w:rPr>
        <w:t>uspected AD and vascular etiologies</w:t>
      </w:r>
    </w:p>
    <w:tbl>
      <w:tblPr>
        <w:tblStyle w:val="a3"/>
        <w:tblW w:w="11482" w:type="dxa"/>
        <w:tblInd w:w="-1421" w:type="dxa"/>
        <w:tblBorders>
          <w:top w:val="single" w:sz="8" w:space="0" w:color="auto"/>
          <w:left w:val="single" w:sz="2" w:space="0" w:color="FFFFFF" w:themeColor="background1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985"/>
        <w:gridCol w:w="1984"/>
        <w:gridCol w:w="3685"/>
      </w:tblGrid>
      <w:tr w:rsidR="00DA1F5B" w:rsidRPr="00DA1F5B" w14:paraId="25D92A17" w14:textId="77777777" w:rsidTr="00F42503">
        <w:trPr>
          <w:trHeight w:val="397"/>
        </w:trPr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C9E1BE" w14:textId="77777777" w:rsidR="00F42503" w:rsidRPr="00DA1F5B" w:rsidRDefault="00F42503" w:rsidP="00EA339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E62A29" w14:textId="090FF511" w:rsidR="00F42503" w:rsidRPr="00DA1F5B" w:rsidRDefault="00DA1F5B" w:rsidP="00EA3392">
            <w:pPr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AD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EC5590" w14:textId="72322237" w:rsidR="00F42503" w:rsidRPr="00DA1F5B" w:rsidRDefault="00F42503" w:rsidP="00EA3392">
            <w:pPr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Va</w:t>
            </w:r>
            <w:r w:rsidR="00DA1F5B" w:rsidRPr="00DA1F5B">
              <w:rPr>
                <w:rFonts w:eastAsiaTheme="minorEastAsia"/>
                <w:sz w:val="24"/>
                <w:szCs w:val="24"/>
              </w:rPr>
              <w:t>scular origin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8" w:space="0" w:color="auto"/>
            </w:tcBorders>
          </w:tcPr>
          <w:p w14:paraId="1F9B5A05" w14:textId="77777777" w:rsidR="00F42503" w:rsidRPr="00DA1F5B" w:rsidRDefault="00F42503" w:rsidP="00EA3392">
            <w:pPr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Statistical comparison</w:t>
            </w:r>
          </w:p>
        </w:tc>
      </w:tr>
      <w:tr w:rsidR="00DA1F5B" w:rsidRPr="00DA1F5B" w14:paraId="5C514973" w14:textId="77777777" w:rsidTr="00F42503">
        <w:trPr>
          <w:trHeight w:val="397"/>
        </w:trPr>
        <w:tc>
          <w:tcPr>
            <w:tcW w:w="3828" w:type="dxa"/>
            <w:tcBorders>
              <w:top w:val="nil"/>
            </w:tcBorders>
            <w:vAlign w:val="center"/>
          </w:tcPr>
          <w:p w14:paraId="173077A5" w14:textId="77777777" w:rsidR="00F42503" w:rsidRPr="00DA1F5B" w:rsidRDefault="00F42503" w:rsidP="00EA3392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N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396AACC4" w14:textId="77777777" w:rsidR="00F42503" w:rsidRPr="00DA1F5B" w:rsidRDefault="00F42503" w:rsidP="00EA3392">
            <w:pPr>
              <w:wordWrap w:val="0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9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9B0B" w14:textId="77777777" w:rsidR="00F42503" w:rsidRPr="00DA1F5B" w:rsidRDefault="00F42503" w:rsidP="00EA3392">
            <w:pPr>
              <w:wordWrap w:val="0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3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</w:tcBorders>
          </w:tcPr>
          <w:p w14:paraId="63B2C58B" w14:textId="77777777" w:rsidR="00F42503" w:rsidRPr="00DA1F5B" w:rsidRDefault="00F42503" w:rsidP="00EA3392">
            <w:pPr>
              <w:wordWrap w:val="0"/>
              <w:ind w:leftChars="64" w:left="154"/>
              <w:jc w:val="center"/>
              <w:rPr>
                <w:sz w:val="24"/>
                <w:szCs w:val="24"/>
              </w:rPr>
            </w:pPr>
          </w:p>
        </w:tc>
      </w:tr>
      <w:tr w:rsidR="00DA1F5B" w:rsidRPr="00DA1F5B" w14:paraId="0F7807FF" w14:textId="77777777" w:rsidTr="00F42503">
        <w:trPr>
          <w:trHeight w:val="397"/>
        </w:trPr>
        <w:tc>
          <w:tcPr>
            <w:tcW w:w="3828" w:type="dxa"/>
            <w:vAlign w:val="center"/>
          </w:tcPr>
          <w:p w14:paraId="357BA675" w14:textId="77777777" w:rsidR="00F42503" w:rsidRPr="00DA1F5B" w:rsidRDefault="00F42503" w:rsidP="00EA3392">
            <w:pPr>
              <w:jc w:val="center"/>
              <w:rPr>
                <w:sz w:val="24"/>
                <w:szCs w:val="24"/>
              </w:rPr>
            </w:pPr>
            <w:bookmarkStart w:id="0" w:name="_Hlk137763045"/>
            <w:r w:rsidRPr="00DA1F5B">
              <w:rPr>
                <w:sz w:val="24"/>
                <w:szCs w:val="24"/>
              </w:rPr>
              <w:t>Age (years, mean [SD]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63AD9CA3" w14:textId="77777777" w:rsidR="00F42503" w:rsidRPr="00DA1F5B" w:rsidRDefault="00F42503" w:rsidP="00EA3392">
            <w:pPr>
              <w:wordWrap w:val="0"/>
              <w:ind w:leftChars="64" w:left="154" w:rightChars="-42" w:right="-101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74.83 (8.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EF3A8" w14:textId="77777777" w:rsidR="00F42503" w:rsidRPr="00DA1F5B" w:rsidRDefault="00F42503" w:rsidP="00EA3392">
            <w:pPr>
              <w:wordWrap w:val="0"/>
              <w:ind w:leftChars="64" w:left="154" w:rightChars="-44" w:right="-106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72.50 (8.8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</w:tcBorders>
          </w:tcPr>
          <w:p w14:paraId="53B630B9" w14:textId="77777777" w:rsidR="00F42503" w:rsidRPr="00DA1F5B" w:rsidRDefault="00F42503" w:rsidP="00EA3392">
            <w:pPr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i/>
                <w:iCs/>
                <w:sz w:val="24"/>
                <w:szCs w:val="24"/>
              </w:rPr>
              <w:t xml:space="preserve">F </w:t>
            </w:r>
            <w:r w:rsidRPr="00DA1F5B">
              <w:rPr>
                <w:sz w:val="24"/>
                <w:szCs w:val="24"/>
                <w:vertAlign w:val="subscript"/>
              </w:rPr>
              <w:t>1, 1231</w:t>
            </w:r>
            <w:r w:rsidRPr="00DA1F5B">
              <w:rPr>
                <w:sz w:val="24"/>
                <w:szCs w:val="24"/>
              </w:rPr>
              <w:t xml:space="preserve"> = 16.25, </w:t>
            </w:r>
            <w:r w:rsidRPr="00DA1F5B">
              <w:rPr>
                <w:i/>
                <w:iCs/>
                <w:sz w:val="24"/>
                <w:szCs w:val="24"/>
              </w:rPr>
              <w:t>p</w:t>
            </w:r>
            <w:r w:rsidRPr="00DA1F5B">
              <w:rPr>
                <w:sz w:val="24"/>
                <w:szCs w:val="24"/>
              </w:rPr>
              <w:t xml:space="preserve"> &lt; 0.001</w:t>
            </w:r>
          </w:p>
        </w:tc>
      </w:tr>
      <w:tr w:rsidR="00DA1F5B" w:rsidRPr="00DA1F5B" w14:paraId="1A38D6F1" w14:textId="77777777" w:rsidTr="00F42503">
        <w:trPr>
          <w:trHeight w:val="397"/>
        </w:trPr>
        <w:tc>
          <w:tcPr>
            <w:tcW w:w="3828" w:type="dxa"/>
            <w:vAlign w:val="center"/>
          </w:tcPr>
          <w:p w14:paraId="0AD76C80" w14:textId="77777777" w:rsidR="00F42503" w:rsidRPr="00DA1F5B" w:rsidRDefault="00F42503" w:rsidP="00EA3392">
            <w:pPr>
              <w:jc w:val="center"/>
              <w:rPr>
                <w:sz w:val="24"/>
                <w:szCs w:val="24"/>
              </w:rPr>
            </w:pPr>
            <w:bookmarkStart w:id="1" w:name="_Hlk137763360"/>
            <w:bookmarkEnd w:id="0"/>
            <w:r w:rsidRPr="00DA1F5B">
              <w:rPr>
                <w:sz w:val="24"/>
                <w:szCs w:val="24"/>
              </w:rPr>
              <w:t>Gender (% female [n]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056A1A15" w14:textId="77777777" w:rsidR="00F42503" w:rsidRPr="00DA1F5B" w:rsidRDefault="00F42503" w:rsidP="00EA3392">
            <w:pPr>
              <w:wordWrap w:val="0"/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62.27 (581/9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75837" w14:textId="77777777" w:rsidR="00F42503" w:rsidRPr="00DA1F5B" w:rsidRDefault="00F42503" w:rsidP="00EA3392">
            <w:pPr>
              <w:wordWrap w:val="0"/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41.66 (125/30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</w:tcBorders>
          </w:tcPr>
          <w:p w14:paraId="478025D9" w14:textId="77777777" w:rsidR="00F42503" w:rsidRPr="00DA1F5B" w:rsidRDefault="00F42503" w:rsidP="00EA3392">
            <w:pPr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rFonts w:eastAsiaTheme="minorEastAsia"/>
                <w:i/>
                <w:iCs/>
                <w:sz w:val="24"/>
                <w:szCs w:val="24"/>
              </w:rPr>
              <w:t>χ</w:t>
            </w:r>
            <w:r w:rsidRPr="00DA1F5B">
              <w:rPr>
                <w:sz w:val="24"/>
                <w:szCs w:val="24"/>
                <w:vertAlign w:val="superscript"/>
              </w:rPr>
              <w:t>2</w:t>
            </w:r>
            <w:r w:rsidRPr="00DA1F5B">
              <w:rPr>
                <w:sz w:val="24"/>
                <w:szCs w:val="24"/>
              </w:rPr>
              <w:t xml:space="preserve"> </w:t>
            </w:r>
            <w:proofErr w:type="spellStart"/>
            <w:r w:rsidRPr="00DA1F5B">
              <w:rPr>
                <w:i/>
                <w:iCs/>
                <w:sz w:val="24"/>
                <w:szCs w:val="24"/>
                <w:vertAlign w:val="subscript"/>
              </w:rPr>
              <w:t>df</w:t>
            </w:r>
            <w:proofErr w:type="spellEnd"/>
            <w:r w:rsidRPr="00DA1F5B">
              <w:rPr>
                <w:sz w:val="24"/>
                <w:szCs w:val="24"/>
                <w:vertAlign w:val="subscript"/>
              </w:rPr>
              <w:t xml:space="preserve"> = 1,</w:t>
            </w:r>
            <w:r w:rsidRPr="00DA1F5B">
              <w:rPr>
                <w:i/>
                <w:iCs/>
                <w:sz w:val="24"/>
                <w:szCs w:val="24"/>
                <w:vertAlign w:val="subscript"/>
              </w:rPr>
              <w:t xml:space="preserve"> n</w:t>
            </w:r>
            <w:r w:rsidRPr="00DA1F5B">
              <w:rPr>
                <w:sz w:val="24"/>
                <w:szCs w:val="24"/>
                <w:vertAlign w:val="subscript"/>
              </w:rPr>
              <w:t xml:space="preserve"> = 1233</w:t>
            </w:r>
            <w:r w:rsidRPr="00DA1F5B">
              <w:rPr>
                <w:sz w:val="24"/>
                <w:szCs w:val="24"/>
              </w:rPr>
              <w:t xml:space="preserve"> = 39.38, </w:t>
            </w:r>
            <w:r w:rsidRPr="00DA1F5B">
              <w:rPr>
                <w:i/>
                <w:iCs/>
                <w:sz w:val="24"/>
                <w:szCs w:val="24"/>
              </w:rPr>
              <w:t>p</w:t>
            </w:r>
            <w:r w:rsidRPr="00DA1F5B">
              <w:rPr>
                <w:sz w:val="24"/>
                <w:szCs w:val="24"/>
              </w:rPr>
              <w:t xml:space="preserve"> &lt; 0.001</w:t>
            </w:r>
          </w:p>
        </w:tc>
      </w:tr>
      <w:bookmarkEnd w:id="1"/>
      <w:tr w:rsidR="00DA1F5B" w:rsidRPr="00DA1F5B" w14:paraId="1E20C109" w14:textId="77777777" w:rsidTr="00F42503">
        <w:trPr>
          <w:trHeight w:val="397"/>
        </w:trPr>
        <w:tc>
          <w:tcPr>
            <w:tcW w:w="3828" w:type="dxa"/>
            <w:tcBorders>
              <w:bottom w:val="nil"/>
            </w:tcBorders>
            <w:vAlign w:val="center"/>
          </w:tcPr>
          <w:p w14:paraId="119A9E9D" w14:textId="77777777" w:rsidR="00F42503" w:rsidRPr="00DA1F5B" w:rsidRDefault="00F42503" w:rsidP="00EA3392">
            <w:pPr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Education (years, mean [SD]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73C3B650" w14:textId="77777777" w:rsidR="00F42503" w:rsidRPr="00DA1F5B" w:rsidRDefault="00F42503" w:rsidP="00EA3392">
            <w:pPr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5.37 (4.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60DA1" w14:textId="77777777" w:rsidR="00F42503" w:rsidRPr="00DA1F5B" w:rsidRDefault="00F42503" w:rsidP="00EA3392">
            <w:pPr>
              <w:wordWrap w:val="0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5.99 (4.6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</w:tcBorders>
          </w:tcPr>
          <w:p w14:paraId="52B5A8FD" w14:textId="77777777" w:rsidR="00F42503" w:rsidRPr="00DA1F5B" w:rsidRDefault="00F42503" w:rsidP="00EA3392">
            <w:pPr>
              <w:wordWrap w:val="0"/>
              <w:ind w:leftChars="64" w:left="154"/>
              <w:jc w:val="center"/>
              <w:rPr>
                <w:sz w:val="24"/>
                <w:szCs w:val="24"/>
              </w:rPr>
            </w:pPr>
            <w:bookmarkStart w:id="2" w:name="_Hlk137763561"/>
            <w:r w:rsidRPr="00DA1F5B">
              <w:rPr>
                <w:i/>
                <w:iCs/>
                <w:sz w:val="24"/>
                <w:szCs w:val="24"/>
              </w:rPr>
              <w:t xml:space="preserve">F </w:t>
            </w:r>
            <w:r w:rsidRPr="00DA1F5B">
              <w:rPr>
                <w:sz w:val="24"/>
                <w:szCs w:val="24"/>
                <w:vertAlign w:val="subscript"/>
              </w:rPr>
              <w:t>1, 1231</w:t>
            </w:r>
            <w:r w:rsidRPr="00DA1F5B">
              <w:rPr>
                <w:sz w:val="24"/>
                <w:szCs w:val="24"/>
              </w:rPr>
              <w:t xml:space="preserve"> = 4.25, </w:t>
            </w:r>
            <w:r w:rsidRPr="00DA1F5B">
              <w:rPr>
                <w:i/>
                <w:iCs/>
                <w:sz w:val="24"/>
                <w:szCs w:val="24"/>
              </w:rPr>
              <w:t>p</w:t>
            </w:r>
            <w:r w:rsidRPr="00DA1F5B">
              <w:rPr>
                <w:sz w:val="24"/>
                <w:szCs w:val="24"/>
              </w:rPr>
              <w:t xml:space="preserve"> &lt; 0.0</w:t>
            </w:r>
            <w:bookmarkEnd w:id="2"/>
            <w:r w:rsidRPr="00DA1F5B">
              <w:rPr>
                <w:sz w:val="24"/>
                <w:szCs w:val="24"/>
              </w:rPr>
              <w:t>5</w:t>
            </w:r>
          </w:p>
        </w:tc>
      </w:tr>
      <w:tr w:rsidR="00DA1F5B" w:rsidRPr="00DA1F5B" w14:paraId="22BA3623" w14:textId="77777777" w:rsidTr="00F42503">
        <w:trPr>
          <w:trHeight w:val="397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699A48EA" w14:textId="77777777" w:rsidR="00F42503" w:rsidRPr="00DA1F5B" w:rsidRDefault="00F42503" w:rsidP="00EA3392">
            <w:pPr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CDR-SB (mean [SD]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5EEC2042" w14:textId="77777777" w:rsidR="00F42503" w:rsidRPr="00DA1F5B" w:rsidRDefault="00F42503" w:rsidP="00EA3392">
            <w:pPr>
              <w:wordWrap w:val="0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1.07 (1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695B" w14:textId="77777777" w:rsidR="00F42503" w:rsidRPr="00DA1F5B" w:rsidRDefault="00F42503" w:rsidP="00EA3392">
            <w:pPr>
              <w:wordWrap w:val="0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1.10 (1.0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</w:tcBorders>
          </w:tcPr>
          <w:p w14:paraId="0F3C98AF" w14:textId="77777777" w:rsidR="00F42503" w:rsidRPr="00DA1F5B" w:rsidRDefault="00F42503" w:rsidP="00EA3392">
            <w:pPr>
              <w:wordWrap w:val="0"/>
              <w:ind w:leftChars="64" w:left="154" w:rightChars="-43" w:right="-103"/>
              <w:jc w:val="center"/>
              <w:rPr>
                <w:sz w:val="24"/>
                <w:szCs w:val="24"/>
              </w:rPr>
            </w:pPr>
            <w:r w:rsidRPr="00DA1F5B">
              <w:rPr>
                <w:i/>
                <w:iCs/>
                <w:sz w:val="24"/>
                <w:szCs w:val="24"/>
              </w:rPr>
              <w:t xml:space="preserve">F </w:t>
            </w:r>
            <w:r w:rsidRPr="00DA1F5B">
              <w:rPr>
                <w:sz w:val="24"/>
                <w:szCs w:val="24"/>
                <w:vertAlign w:val="subscript"/>
              </w:rPr>
              <w:t>1, 1231</w:t>
            </w:r>
            <w:r w:rsidRPr="00DA1F5B">
              <w:rPr>
                <w:sz w:val="24"/>
                <w:szCs w:val="24"/>
              </w:rPr>
              <w:t xml:space="preserve"> = 6.20, </w:t>
            </w:r>
            <w:r w:rsidRPr="00DA1F5B">
              <w:rPr>
                <w:i/>
                <w:iCs/>
                <w:sz w:val="24"/>
                <w:szCs w:val="24"/>
              </w:rPr>
              <w:t>p</w:t>
            </w:r>
            <w:r w:rsidRPr="00DA1F5B">
              <w:rPr>
                <w:sz w:val="24"/>
                <w:szCs w:val="24"/>
              </w:rPr>
              <w:t xml:space="preserve"> &lt; 0.05</w:t>
            </w:r>
          </w:p>
        </w:tc>
      </w:tr>
      <w:tr w:rsidR="00DA1F5B" w:rsidRPr="00DA1F5B" w14:paraId="2DCF64B6" w14:textId="77777777" w:rsidTr="00F42503">
        <w:trPr>
          <w:trHeight w:val="397"/>
        </w:trPr>
        <w:tc>
          <w:tcPr>
            <w:tcW w:w="3828" w:type="dxa"/>
            <w:tcBorders>
              <w:top w:val="nil"/>
              <w:bottom w:val="single" w:sz="8" w:space="0" w:color="auto"/>
            </w:tcBorders>
            <w:vAlign w:val="center"/>
          </w:tcPr>
          <w:p w14:paraId="5CBB97E8" w14:textId="77777777" w:rsidR="00F42503" w:rsidRPr="00DA1F5B" w:rsidRDefault="00F42503" w:rsidP="00EA3392">
            <w:pPr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Conversion time (years, mean [SD])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23BF8C27" w14:textId="77777777" w:rsidR="00F42503" w:rsidRPr="00DA1F5B" w:rsidRDefault="00F42503" w:rsidP="00EA3392">
            <w:pPr>
              <w:wordWrap w:val="0"/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 xml:space="preserve">2.64 </w:t>
            </w:r>
            <w:r w:rsidRPr="00DA1F5B">
              <w:rPr>
                <w:rFonts w:hint="eastAsia"/>
                <w:sz w:val="24"/>
                <w:szCs w:val="24"/>
              </w:rPr>
              <w:t>(</w:t>
            </w:r>
            <w:r w:rsidRPr="00DA1F5B">
              <w:rPr>
                <w:sz w:val="24"/>
                <w:szCs w:val="24"/>
              </w:rPr>
              <w:t>1.3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708B17" w14:textId="77777777" w:rsidR="00F42503" w:rsidRPr="00DA1F5B" w:rsidRDefault="00F42503" w:rsidP="00EA3392">
            <w:pPr>
              <w:wordWrap w:val="0"/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 xml:space="preserve">2.55 </w:t>
            </w:r>
            <w:r w:rsidRPr="00DA1F5B">
              <w:rPr>
                <w:rFonts w:hint="eastAsia"/>
                <w:sz w:val="24"/>
                <w:szCs w:val="24"/>
              </w:rPr>
              <w:t>(</w:t>
            </w:r>
            <w:r w:rsidRPr="00DA1F5B">
              <w:rPr>
                <w:sz w:val="24"/>
                <w:szCs w:val="24"/>
              </w:rPr>
              <w:t>1.27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</w:tcBorders>
          </w:tcPr>
          <w:p w14:paraId="26949972" w14:textId="77777777" w:rsidR="00F42503" w:rsidRPr="00DA1F5B" w:rsidRDefault="00F42503" w:rsidP="00EA3392">
            <w:pPr>
              <w:wordWrap w:val="0"/>
              <w:ind w:leftChars="64" w:left="154" w:rightChars="-43" w:right="-103"/>
              <w:jc w:val="center"/>
              <w:rPr>
                <w:i/>
                <w:iCs/>
                <w:sz w:val="24"/>
                <w:szCs w:val="24"/>
              </w:rPr>
            </w:pPr>
            <w:r w:rsidRPr="00DA1F5B">
              <w:rPr>
                <w:i/>
                <w:iCs/>
                <w:sz w:val="24"/>
                <w:szCs w:val="24"/>
              </w:rPr>
              <w:t xml:space="preserve">F </w:t>
            </w:r>
            <w:r w:rsidRPr="00DA1F5B">
              <w:rPr>
                <w:sz w:val="24"/>
                <w:szCs w:val="24"/>
                <w:vertAlign w:val="subscript"/>
              </w:rPr>
              <w:t>1, 1231</w:t>
            </w:r>
            <w:r w:rsidRPr="00DA1F5B">
              <w:rPr>
                <w:sz w:val="24"/>
                <w:szCs w:val="24"/>
              </w:rPr>
              <w:t xml:space="preserve"> = 1.04, </w:t>
            </w:r>
            <w:r w:rsidRPr="00DA1F5B">
              <w:rPr>
                <w:i/>
                <w:iCs/>
                <w:sz w:val="24"/>
                <w:szCs w:val="24"/>
              </w:rPr>
              <w:t>p</w:t>
            </w:r>
            <w:r w:rsidRPr="00DA1F5B">
              <w:rPr>
                <w:sz w:val="24"/>
                <w:szCs w:val="24"/>
              </w:rPr>
              <w:t xml:space="preserve"> = 0.31</w:t>
            </w:r>
          </w:p>
        </w:tc>
      </w:tr>
    </w:tbl>
    <w:p w14:paraId="085759BC" w14:textId="58B5F61E" w:rsidR="00F42503" w:rsidRPr="00DA1F5B" w:rsidRDefault="00F42503" w:rsidP="00F42503">
      <w:pPr>
        <w:tabs>
          <w:tab w:val="left" w:pos="2127"/>
        </w:tabs>
        <w:ind w:leftChars="-590" w:left="-1416" w:rightChars="-201" w:right="-482"/>
        <w:jc w:val="both"/>
        <w:rPr>
          <w:rFonts w:ascii="Times New Roman" w:hAnsi="Times New Roman" w:cs="Times New Roman"/>
          <w:szCs w:val="24"/>
        </w:rPr>
      </w:pPr>
      <w:r w:rsidRPr="00DA1F5B">
        <w:rPr>
          <w:rFonts w:ascii="Times New Roman" w:hAnsi="Times New Roman" w:cs="Times New Roman"/>
          <w:i/>
          <w:iCs/>
          <w:szCs w:val="24"/>
        </w:rPr>
        <w:t>Abbreviations.</w:t>
      </w:r>
      <w:r w:rsidRPr="00DA1F5B">
        <w:rPr>
          <w:rFonts w:ascii="Times New Roman" w:hAnsi="Times New Roman" w:cs="Times New Roman"/>
          <w:szCs w:val="24"/>
        </w:rPr>
        <w:t xml:space="preserve"> </w:t>
      </w:r>
      <w:r w:rsidR="00DA1F5B" w:rsidRPr="00DA1F5B">
        <w:rPr>
          <w:rFonts w:ascii="Times New Roman" w:hAnsi="Times New Roman" w:cs="Times New Roman"/>
          <w:szCs w:val="24"/>
        </w:rPr>
        <w:t>AD: Alzheimer’s disease</w:t>
      </w:r>
      <w:r w:rsidRPr="00DA1F5B">
        <w:rPr>
          <w:rFonts w:ascii="Times New Roman" w:hAnsi="Times New Roman" w:cs="Times New Roman"/>
          <w:szCs w:val="24"/>
        </w:rPr>
        <w:t>.</w:t>
      </w:r>
    </w:p>
    <w:p w14:paraId="1A1A3CF1" w14:textId="77777777" w:rsidR="00F42503" w:rsidRPr="00DA1F5B" w:rsidRDefault="00F42503" w:rsidP="00F42503">
      <w:pPr>
        <w:ind w:leftChars="-472" w:left="-1133"/>
      </w:pPr>
    </w:p>
    <w:p w14:paraId="288360A2" w14:textId="77777777" w:rsidR="00F42503" w:rsidRPr="00DA1F5B" w:rsidRDefault="00F42503">
      <w:pPr>
        <w:spacing w:after="0" w:line="240" w:lineRule="auto"/>
        <w:rPr>
          <w:rFonts w:ascii="Times New Roman" w:hAnsi="Times New Roman" w:cs="Times New Roman"/>
          <w:b/>
          <w:bCs/>
          <w:szCs w:val="24"/>
        </w:rPr>
      </w:pPr>
      <w:r w:rsidRPr="00DA1F5B">
        <w:rPr>
          <w:rFonts w:ascii="Times New Roman" w:hAnsi="Times New Roman" w:cs="Times New Roman"/>
          <w:b/>
          <w:bCs/>
          <w:szCs w:val="24"/>
        </w:rPr>
        <w:br w:type="page"/>
      </w:r>
    </w:p>
    <w:p w14:paraId="561E7CCE" w14:textId="1927D782" w:rsidR="009B0C57" w:rsidRPr="00DA1F5B" w:rsidRDefault="009B0C57" w:rsidP="00F42503">
      <w:pPr>
        <w:spacing w:after="0" w:line="240" w:lineRule="auto"/>
        <w:ind w:leftChars="-413" w:left="-991" w:rightChars="-319" w:right="-766"/>
        <w:rPr>
          <w:rFonts w:ascii="Times New Roman" w:hAnsi="Times New Roman" w:cs="Times New Roman"/>
          <w:b/>
          <w:bCs/>
          <w:szCs w:val="24"/>
        </w:rPr>
      </w:pPr>
      <w:r w:rsidRPr="00DA1F5B">
        <w:rPr>
          <w:rFonts w:ascii="Times New Roman" w:hAnsi="Times New Roman" w:cs="Times New Roman"/>
          <w:b/>
          <w:bCs/>
          <w:szCs w:val="24"/>
        </w:rPr>
        <w:lastRenderedPageBreak/>
        <w:t>Supplementary Table</w:t>
      </w:r>
      <w:r w:rsidRPr="00DA1F5B"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r w:rsidRPr="00DA1F5B">
        <w:rPr>
          <w:rFonts w:ascii="Times New Roman" w:hAnsi="Times New Roman" w:cs="Times New Roman"/>
          <w:b/>
          <w:bCs/>
          <w:strike/>
          <w:szCs w:val="24"/>
        </w:rPr>
        <w:t>2</w:t>
      </w:r>
      <w:r w:rsidR="00F42503" w:rsidRPr="00DA1F5B">
        <w:rPr>
          <w:rFonts w:ascii="Times New Roman" w:hAnsi="Times New Roman" w:cs="Times New Roman"/>
          <w:b/>
          <w:bCs/>
          <w:szCs w:val="24"/>
        </w:rPr>
        <w:t>3</w:t>
      </w:r>
      <w:r w:rsidRPr="00DA1F5B">
        <w:rPr>
          <w:rFonts w:ascii="Times New Roman" w:hAnsi="Times New Roman" w:cs="Times New Roman" w:hint="eastAsia"/>
          <w:b/>
          <w:bCs/>
          <w:szCs w:val="24"/>
        </w:rPr>
        <w:t>.</w:t>
      </w:r>
      <w:r w:rsidRPr="00DA1F5B">
        <w:rPr>
          <w:rFonts w:ascii="Times New Roman" w:eastAsiaTheme="minorEastAsia" w:hAnsi="Times New Roman" w:cs="Times New Roman"/>
          <w:b/>
          <w:bCs/>
          <w:szCs w:val="24"/>
        </w:rPr>
        <w:t xml:space="preserve"> </w:t>
      </w:r>
      <w:r w:rsidRPr="00DA1F5B">
        <w:rPr>
          <w:rFonts w:ascii="Times New Roman" w:hAnsi="Times New Roman" w:cs="Times New Roman"/>
          <w:iCs/>
          <w:szCs w:val="24"/>
        </w:rPr>
        <w:t>AUC and cutoff points of CASI between individuals with CU and dementia</w:t>
      </w:r>
    </w:p>
    <w:tbl>
      <w:tblPr>
        <w:tblStyle w:val="a3"/>
        <w:tblW w:w="9640" w:type="dxa"/>
        <w:tblInd w:w="-996" w:type="dxa"/>
        <w:tblBorders>
          <w:top w:val="single" w:sz="8" w:space="0" w:color="auto"/>
          <w:left w:val="single" w:sz="2" w:space="0" w:color="FFFFFF" w:themeColor="background1"/>
          <w:bottom w:val="single" w:sz="8" w:space="0" w:color="auto"/>
          <w:right w:val="single" w:sz="2" w:space="0" w:color="FFFFFF" w:themeColor="background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3"/>
        <w:gridCol w:w="1103"/>
        <w:gridCol w:w="1418"/>
        <w:gridCol w:w="1713"/>
        <w:gridCol w:w="1411"/>
        <w:gridCol w:w="1412"/>
      </w:tblGrid>
      <w:tr w:rsidR="00DA1F5B" w:rsidRPr="00DA1F5B" w14:paraId="734D867F" w14:textId="77777777" w:rsidTr="00D37EC5">
        <w:trPr>
          <w:trHeight w:val="397"/>
        </w:trPr>
        <w:tc>
          <w:tcPr>
            <w:tcW w:w="2583" w:type="dxa"/>
            <w:tcBorders>
              <w:top w:val="single" w:sz="8" w:space="0" w:color="auto"/>
              <w:left w:val="single" w:sz="2" w:space="0" w:color="FFFFFF" w:themeColor="background1"/>
              <w:bottom w:val="single" w:sz="8" w:space="0" w:color="auto"/>
              <w:right w:val="nil"/>
            </w:tcBorders>
            <w:vAlign w:val="center"/>
            <w:hideMark/>
          </w:tcPr>
          <w:p w14:paraId="6AA6C173" w14:textId="77777777" w:rsidR="009B0C57" w:rsidRPr="00DA1F5B" w:rsidRDefault="009B0C57" w:rsidP="00D37EC5">
            <w:pPr>
              <w:spacing w:after="0" w:line="240" w:lineRule="auto"/>
              <w:ind w:leftChars="-29" w:left="-70" w:firstLineChars="35" w:firstLine="8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Group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585815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AUC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37E868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95% CI</w:t>
            </w:r>
          </w:p>
        </w:tc>
        <w:tc>
          <w:tcPr>
            <w:tcW w:w="17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DBC242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Cutoff</w:t>
            </w:r>
          </w:p>
        </w:tc>
        <w:tc>
          <w:tcPr>
            <w:tcW w:w="14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B84E12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Sensitivity</w:t>
            </w: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single" w:sz="8" w:space="0" w:color="auto"/>
              <w:right w:val="single" w:sz="2" w:space="0" w:color="FFFFFF" w:themeColor="background1"/>
            </w:tcBorders>
            <w:vAlign w:val="center"/>
            <w:hideMark/>
          </w:tcPr>
          <w:p w14:paraId="0397D831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Specificity</w:t>
            </w:r>
          </w:p>
        </w:tc>
      </w:tr>
      <w:tr w:rsidR="00DA1F5B" w:rsidRPr="00DA1F5B" w14:paraId="1A9350D7" w14:textId="77777777" w:rsidTr="00D37EC5">
        <w:trPr>
          <w:trHeight w:val="397"/>
        </w:trPr>
        <w:tc>
          <w:tcPr>
            <w:tcW w:w="2583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vAlign w:val="center"/>
            <w:hideMark/>
          </w:tcPr>
          <w:p w14:paraId="002DA6E8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i/>
                <w:iCs/>
                <w:sz w:val="24"/>
                <w:szCs w:val="24"/>
              </w:rPr>
            </w:pPr>
            <w:r w:rsidRPr="00DA1F5B">
              <w:rPr>
                <w:rFonts w:eastAsiaTheme="minorEastAsia"/>
                <w:i/>
                <w:iCs/>
                <w:sz w:val="24"/>
                <w:szCs w:val="24"/>
              </w:rPr>
              <w:t xml:space="preserve">CU vs. </w:t>
            </w:r>
            <w:r w:rsidRPr="00DA1F5B">
              <w:rPr>
                <w:rFonts w:eastAsiaTheme="minorEastAsia" w:hint="eastAsia"/>
                <w:i/>
                <w:iCs/>
                <w:sz w:val="24"/>
                <w:szCs w:val="24"/>
              </w:rPr>
              <w:t>De</w:t>
            </w:r>
            <w:r w:rsidRPr="00DA1F5B">
              <w:rPr>
                <w:rFonts w:eastAsiaTheme="minorEastAsia"/>
                <w:i/>
                <w:iCs/>
                <w:sz w:val="24"/>
                <w:szCs w:val="24"/>
              </w:rPr>
              <w:t>menti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D3FE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right"/>
              <w:rPr>
                <w:rFonts w:eastAsia="細明體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99C94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="細明體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8B1CF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="細明體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1615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="細明體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vAlign w:val="center"/>
          </w:tcPr>
          <w:p w14:paraId="18DE1333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sz w:val="24"/>
                <w:szCs w:val="24"/>
              </w:rPr>
            </w:pPr>
          </w:p>
        </w:tc>
      </w:tr>
      <w:tr w:rsidR="00DA1F5B" w:rsidRPr="00DA1F5B" w14:paraId="5F6775A2" w14:textId="77777777" w:rsidTr="00D37EC5">
        <w:trPr>
          <w:trHeight w:val="397"/>
        </w:trPr>
        <w:tc>
          <w:tcPr>
            <w:tcW w:w="2583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vAlign w:val="center"/>
            <w:hideMark/>
          </w:tcPr>
          <w:p w14:paraId="2090FC42" w14:textId="77777777" w:rsidR="009B0C57" w:rsidRPr="00DA1F5B" w:rsidRDefault="009B0C57" w:rsidP="00D37EC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Ag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A33A2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right"/>
              <w:rPr>
                <w:rFonts w:eastAsia="細明體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BCEE0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="細明體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C5F7C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="細明體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F87A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="細明體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vAlign w:val="center"/>
          </w:tcPr>
          <w:p w14:paraId="38C457C2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sz w:val="24"/>
                <w:szCs w:val="24"/>
              </w:rPr>
            </w:pPr>
          </w:p>
        </w:tc>
      </w:tr>
      <w:tr w:rsidR="00DA1F5B" w:rsidRPr="00DA1F5B" w14:paraId="0F3CDC34" w14:textId="77777777" w:rsidTr="00D37EC5">
        <w:trPr>
          <w:trHeight w:val="397"/>
        </w:trPr>
        <w:tc>
          <w:tcPr>
            <w:tcW w:w="2583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vAlign w:val="center"/>
            <w:hideMark/>
          </w:tcPr>
          <w:p w14:paraId="1F189E9F" w14:textId="77777777" w:rsidR="009B0C57" w:rsidRPr="00DA1F5B" w:rsidRDefault="009B0C57" w:rsidP="00D37EC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&lt; 7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9FA47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33854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94-0.9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4D3BF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74/7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C0914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 w:hint="eastAsia"/>
                <w:sz w:val="24"/>
                <w:szCs w:val="24"/>
              </w:rPr>
              <w:t>0.9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vAlign w:val="center"/>
            <w:hideMark/>
          </w:tcPr>
          <w:p w14:paraId="7CD4EAB3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87</w:t>
            </w:r>
          </w:p>
        </w:tc>
      </w:tr>
      <w:tr w:rsidR="00DA1F5B" w:rsidRPr="00DA1F5B" w14:paraId="34ECB218" w14:textId="77777777" w:rsidTr="00D37EC5">
        <w:trPr>
          <w:trHeight w:val="397"/>
        </w:trPr>
        <w:tc>
          <w:tcPr>
            <w:tcW w:w="2583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vAlign w:val="center"/>
            <w:hideMark/>
          </w:tcPr>
          <w:p w14:paraId="2CD85E14" w14:textId="77777777" w:rsidR="009B0C57" w:rsidRPr="00DA1F5B" w:rsidRDefault="009B0C57" w:rsidP="00D37EC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≥ 7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DFF09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DA09C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94-0.9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75E2F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60/6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4FEEC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 w:hint="eastAsia"/>
                <w:sz w:val="24"/>
                <w:szCs w:val="24"/>
              </w:rPr>
              <w:t>0.9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vAlign w:val="center"/>
            <w:hideMark/>
          </w:tcPr>
          <w:p w14:paraId="18349960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86</w:t>
            </w:r>
          </w:p>
        </w:tc>
      </w:tr>
      <w:tr w:rsidR="00DA1F5B" w:rsidRPr="00DA1F5B" w14:paraId="3EB0B42E" w14:textId="77777777" w:rsidTr="00D37EC5">
        <w:trPr>
          <w:trHeight w:val="397"/>
        </w:trPr>
        <w:tc>
          <w:tcPr>
            <w:tcW w:w="2583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vAlign w:val="center"/>
            <w:hideMark/>
          </w:tcPr>
          <w:p w14:paraId="777921BA" w14:textId="77777777" w:rsidR="009B0C57" w:rsidRPr="00DA1F5B" w:rsidRDefault="009B0C57" w:rsidP="00D37EC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Educa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C2B2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D16AE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C0054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57EAA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vAlign w:val="center"/>
          </w:tcPr>
          <w:p w14:paraId="16C92C2F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DA1F5B" w:rsidRPr="00DA1F5B" w14:paraId="774C9381" w14:textId="77777777" w:rsidTr="00D37EC5">
        <w:trPr>
          <w:trHeight w:val="397"/>
        </w:trPr>
        <w:tc>
          <w:tcPr>
            <w:tcW w:w="2583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vAlign w:val="center"/>
            <w:hideMark/>
          </w:tcPr>
          <w:p w14:paraId="1BFD2FE4" w14:textId="77777777" w:rsidR="009B0C57" w:rsidRPr="00DA1F5B" w:rsidRDefault="009B0C57" w:rsidP="00D37EC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2F5E0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F671E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94-0.9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3D473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50/5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9FE7E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 w:hint="eastAsia"/>
                <w:sz w:val="24"/>
                <w:szCs w:val="24"/>
              </w:rPr>
              <w:t>0.9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vAlign w:val="center"/>
            <w:hideMark/>
          </w:tcPr>
          <w:p w14:paraId="4C0502E3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85</w:t>
            </w:r>
          </w:p>
        </w:tc>
      </w:tr>
      <w:tr w:rsidR="00DA1F5B" w:rsidRPr="00DA1F5B" w14:paraId="381A088A" w14:textId="77777777" w:rsidTr="00D37EC5">
        <w:trPr>
          <w:trHeight w:val="397"/>
        </w:trPr>
        <w:tc>
          <w:tcPr>
            <w:tcW w:w="2583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vAlign w:val="center"/>
            <w:hideMark/>
          </w:tcPr>
          <w:p w14:paraId="4FC3C249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&lt; 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13F44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4D7E3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92-0.9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B048C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 w:hint="eastAsia"/>
                <w:sz w:val="24"/>
                <w:szCs w:val="24"/>
              </w:rPr>
              <w:t>6</w:t>
            </w:r>
            <w:r w:rsidRPr="00DA1F5B">
              <w:rPr>
                <w:rFonts w:eastAsiaTheme="minorEastAsia"/>
                <w:sz w:val="24"/>
                <w:szCs w:val="24"/>
              </w:rPr>
              <w:t>1/6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A239C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 w:hint="eastAsia"/>
                <w:sz w:val="24"/>
                <w:szCs w:val="24"/>
              </w:rPr>
              <w:t>0.8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vAlign w:val="center"/>
            <w:hideMark/>
          </w:tcPr>
          <w:p w14:paraId="1EA4ECB8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87</w:t>
            </w:r>
          </w:p>
        </w:tc>
      </w:tr>
      <w:tr w:rsidR="00DA1F5B" w:rsidRPr="00DA1F5B" w14:paraId="1BDEBCC1" w14:textId="77777777" w:rsidTr="00D37EC5">
        <w:trPr>
          <w:trHeight w:val="397"/>
        </w:trPr>
        <w:tc>
          <w:tcPr>
            <w:tcW w:w="2583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vAlign w:val="center"/>
            <w:hideMark/>
          </w:tcPr>
          <w:p w14:paraId="59C66ABA" w14:textId="77777777" w:rsidR="009B0C57" w:rsidRPr="00DA1F5B" w:rsidRDefault="009B0C57" w:rsidP="00D37EC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≥ 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93E2F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35809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96-0.9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50545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74/7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80427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 w:hint="eastAsia"/>
                <w:sz w:val="24"/>
                <w:szCs w:val="24"/>
              </w:rPr>
              <w:t>0.9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vAlign w:val="center"/>
            <w:hideMark/>
          </w:tcPr>
          <w:p w14:paraId="3C942F13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89</w:t>
            </w:r>
          </w:p>
        </w:tc>
      </w:tr>
      <w:tr w:rsidR="00DA1F5B" w:rsidRPr="00DA1F5B" w14:paraId="7FE2F94A" w14:textId="77777777" w:rsidTr="00D37EC5">
        <w:trPr>
          <w:trHeight w:val="397"/>
        </w:trPr>
        <w:tc>
          <w:tcPr>
            <w:tcW w:w="2583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vAlign w:val="center"/>
            <w:hideMark/>
          </w:tcPr>
          <w:p w14:paraId="4AFBEB37" w14:textId="77777777" w:rsidR="009B0C57" w:rsidRPr="00DA1F5B" w:rsidRDefault="009B0C57" w:rsidP="00D37EC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Younger-illiterat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B722D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7EFFB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90-0.9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E3C89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58/5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53121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 w:hint="eastAsia"/>
                <w:sz w:val="24"/>
                <w:szCs w:val="24"/>
              </w:rPr>
              <w:t>0.9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vAlign w:val="center"/>
            <w:hideMark/>
          </w:tcPr>
          <w:p w14:paraId="573AA544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84</w:t>
            </w:r>
          </w:p>
        </w:tc>
      </w:tr>
      <w:tr w:rsidR="00DA1F5B" w:rsidRPr="00DA1F5B" w14:paraId="1FD8711E" w14:textId="77777777" w:rsidTr="00D37EC5">
        <w:trPr>
          <w:trHeight w:val="397"/>
        </w:trPr>
        <w:tc>
          <w:tcPr>
            <w:tcW w:w="2583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vAlign w:val="center"/>
            <w:hideMark/>
          </w:tcPr>
          <w:p w14:paraId="4182990C" w14:textId="77777777" w:rsidR="009B0C57" w:rsidRPr="00DA1F5B" w:rsidRDefault="009B0C57" w:rsidP="00D37EC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Younger-low educa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6434A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0573C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89-0.9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F5B1C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67/6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7117F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 w:hint="eastAsia"/>
                <w:sz w:val="24"/>
                <w:szCs w:val="24"/>
              </w:rPr>
              <w:t>0.8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vAlign w:val="center"/>
            <w:hideMark/>
          </w:tcPr>
          <w:p w14:paraId="1C270430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89</w:t>
            </w:r>
          </w:p>
        </w:tc>
      </w:tr>
      <w:tr w:rsidR="00DA1F5B" w:rsidRPr="00DA1F5B" w14:paraId="5DE6DCC3" w14:textId="77777777" w:rsidTr="00D37EC5">
        <w:trPr>
          <w:trHeight w:val="397"/>
        </w:trPr>
        <w:tc>
          <w:tcPr>
            <w:tcW w:w="2583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vAlign w:val="center"/>
            <w:hideMark/>
          </w:tcPr>
          <w:p w14:paraId="4D7850E8" w14:textId="77777777" w:rsidR="009B0C57" w:rsidRPr="00DA1F5B" w:rsidRDefault="009B0C57" w:rsidP="00D37EC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Younger-high educa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4B94A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4F9A9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94-0.9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AC7ED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77/7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4886A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 w:hint="eastAsia"/>
                <w:sz w:val="24"/>
                <w:szCs w:val="24"/>
              </w:rPr>
              <w:t>0.9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vAlign w:val="center"/>
            <w:hideMark/>
          </w:tcPr>
          <w:p w14:paraId="04F248FE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88</w:t>
            </w:r>
          </w:p>
        </w:tc>
      </w:tr>
      <w:tr w:rsidR="00DA1F5B" w:rsidRPr="00DA1F5B" w14:paraId="530382E7" w14:textId="77777777" w:rsidTr="00D37EC5">
        <w:trPr>
          <w:trHeight w:val="397"/>
        </w:trPr>
        <w:tc>
          <w:tcPr>
            <w:tcW w:w="2583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vAlign w:val="center"/>
            <w:hideMark/>
          </w:tcPr>
          <w:p w14:paraId="7CB01049" w14:textId="77777777" w:rsidR="009B0C57" w:rsidRPr="00DA1F5B" w:rsidRDefault="009B0C57" w:rsidP="00D37EC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Older-illiterat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DAC7F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F2DDF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94-0.9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FA485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50/5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75A5C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 w:hint="eastAsia"/>
                <w:sz w:val="24"/>
                <w:szCs w:val="24"/>
              </w:rPr>
              <w:t>0.9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vAlign w:val="center"/>
            <w:hideMark/>
          </w:tcPr>
          <w:p w14:paraId="4CC23F4E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86</w:t>
            </w:r>
          </w:p>
        </w:tc>
      </w:tr>
      <w:tr w:rsidR="00DA1F5B" w:rsidRPr="00DA1F5B" w14:paraId="797152AF" w14:textId="77777777" w:rsidTr="00D37EC5">
        <w:trPr>
          <w:trHeight w:val="397"/>
        </w:trPr>
        <w:tc>
          <w:tcPr>
            <w:tcW w:w="2583" w:type="dxa"/>
            <w:tcBorders>
              <w:top w:val="nil"/>
              <w:left w:val="single" w:sz="2" w:space="0" w:color="FFFFFF" w:themeColor="background1"/>
              <w:bottom w:val="nil"/>
              <w:right w:val="nil"/>
            </w:tcBorders>
            <w:vAlign w:val="center"/>
            <w:hideMark/>
          </w:tcPr>
          <w:p w14:paraId="48C1C384" w14:textId="77777777" w:rsidR="009B0C57" w:rsidRPr="00DA1F5B" w:rsidRDefault="009B0C57" w:rsidP="00D37EC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Older-low educa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6727F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36047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91-0.9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18472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59/6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2DE9B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 w:hint="eastAsia"/>
                <w:sz w:val="24"/>
                <w:szCs w:val="24"/>
              </w:rPr>
              <w:t>0.8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vAlign w:val="center"/>
            <w:hideMark/>
          </w:tcPr>
          <w:p w14:paraId="11C2CE4E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86</w:t>
            </w:r>
          </w:p>
        </w:tc>
      </w:tr>
      <w:tr w:rsidR="00DA1F5B" w:rsidRPr="00DA1F5B" w14:paraId="68D043F9" w14:textId="77777777" w:rsidTr="00D37EC5">
        <w:trPr>
          <w:trHeight w:val="397"/>
        </w:trPr>
        <w:tc>
          <w:tcPr>
            <w:tcW w:w="2583" w:type="dxa"/>
            <w:tcBorders>
              <w:top w:val="nil"/>
              <w:left w:val="single" w:sz="2" w:space="0" w:color="FFFFFF" w:themeColor="background1"/>
              <w:bottom w:val="single" w:sz="8" w:space="0" w:color="auto"/>
              <w:right w:val="nil"/>
            </w:tcBorders>
            <w:vAlign w:val="center"/>
            <w:hideMark/>
          </w:tcPr>
          <w:p w14:paraId="0B7E074D" w14:textId="77777777" w:rsidR="009B0C57" w:rsidRPr="00DA1F5B" w:rsidRDefault="009B0C57" w:rsidP="00D37EC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A1F5B">
              <w:rPr>
                <w:sz w:val="24"/>
                <w:szCs w:val="24"/>
              </w:rPr>
              <w:t>Older-high educatio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EAD508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FB9FB9" w14:textId="77777777" w:rsidR="009B0C57" w:rsidRPr="00DA1F5B" w:rsidRDefault="009B0C57" w:rsidP="00D37EC5">
            <w:pPr>
              <w:spacing w:after="0" w:line="240" w:lineRule="auto"/>
              <w:ind w:leftChars="64" w:left="154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95-0.97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2B53F2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72/7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405FA6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 w:hint="eastAsia"/>
                <w:sz w:val="24"/>
                <w:szCs w:val="24"/>
              </w:rPr>
              <w:t>0.88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2" w:space="0" w:color="FFFFFF" w:themeColor="background1"/>
            </w:tcBorders>
            <w:vAlign w:val="center"/>
            <w:hideMark/>
          </w:tcPr>
          <w:p w14:paraId="58A26381" w14:textId="77777777" w:rsidR="009B0C57" w:rsidRPr="00DA1F5B" w:rsidRDefault="009B0C57" w:rsidP="00D37EC5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DA1F5B">
              <w:rPr>
                <w:rFonts w:eastAsiaTheme="minorEastAsia"/>
                <w:sz w:val="24"/>
                <w:szCs w:val="24"/>
              </w:rPr>
              <w:t>0.91</w:t>
            </w:r>
          </w:p>
        </w:tc>
      </w:tr>
    </w:tbl>
    <w:p w14:paraId="18CC87D1" w14:textId="77777777" w:rsidR="009B0C57" w:rsidRPr="00DA1F5B" w:rsidRDefault="009B0C57" w:rsidP="009B0C57">
      <w:pPr>
        <w:ind w:leftChars="-413" w:left="-991" w:rightChars="-142" w:right="-341"/>
        <w:rPr>
          <w:rFonts w:ascii="Times New Roman" w:hAnsi="Times New Roman" w:cs="Times New Roman"/>
          <w:szCs w:val="24"/>
        </w:rPr>
      </w:pPr>
      <w:r w:rsidRPr="00DA1F5B">
        <w:rPr>
          <w:rFonts w:ascii="Times New Roman" w:hAnsi="Times New Roman" w:cs="Times New Roman"/>
          <w:i/>
          <w:iCs/>
          <w:szCs w:val="24"/>
        </w:rPr>
        <w:t>Note.</w:t>
      </w:r>
      <w:r w:rsidRPr="00DA1F5B">
        <w:rPr>
          <w:rFonts w:ascii="Times New Roman" w:hAnsi="Times New Roman" w:cs="Times New Roman"/>
          <w:szCs w:val="24"/>
        </w:rPr>
        <w:t xml:space="preserve"> Younger: &lt; 75 years; Older: ≥ 75 years; Low education: &lt; 6 years; High education: ≥ 6 years. All </w:t>
      </w:r>
      <w:r w:rsidRPr="00DA1F5B">
        <w:rPr>
          <w:rFonts w:ascii="Times New Roman" w:hAnsi="Times New Roman" w:cs="Times New Roman"/>
          <w:i/>
          <w:iCs/>
          <w:szCs w:val="24"/>
        </w:rPr>
        <w:t xml:space="preserve">p </w:t>
      </w:r>
      <w:r w:rsidRPr="00DA1F5B">
        <w:rPr>
          <w:rFonts w:ascii="Times New Roman" w:hAnsi="Times New Roman" w:cs="Times New Roman"/>
          <w:szCs w:val="24"/>
        </w:rPr>
        <w:t xml:space="preserve">values &lt; .001. </w:t>
      </w:r>
      <w:r w:rsidRPr="00DA1F5B">
        <w:rPr>
          <w:rFonts w:ascii="Times New Roman" w:hAnsi="Times New Roman" w:cs="Times New Roman"/>
          <w:i/>
          <w:iCs/>
          <w:szCs w:val="24"/>
        </w:rPr>
        <w:t>Abbreviations.</w:t>
      </w:r>
      <w:r w:rsidRPr="00DA1F5B">
        <w:rPr>
          <w:rFonts w:ascii="Times New Roman" w:hAnsi="Times New Roman" w:cs="Times New Roman"/>
          <w:szCs w:val="24"/>
        </w:rPr>
        <w:t xml:space="preserve"> AUC: Area under the curve; CASI: Cognitive assessment screening instrument; CI: Confidence interval.</w:t>
      </w:r>
    </w:p>
    <w:p w14:paraId="0378D8CC" w14:textId="77777777" w:rsidR="00303DE6" w:rsidRPr="00DA1F5B" w:rsidRDefault="00303DE6" w:rsidP="00303DE6">
      <w:pPr>
        <w:ind w:leftChars="-531" w:left="-1274" w:rightChars="-614" w:right="-1474"/>
        <w:rPr>
          <w:rFonts w:ascii="Times New Roman" w:hAnsi="Times New Roman" w:cs="Times New Roman"/>
          <w:szCs w:val="24"/>
        </w:rPr>
      </w:pPr>
    </w:p>
    <w:p w14:paraId="46729A3B" w14:textId="0E00E8F7" w:rsidR="00303DE6" w:rsidRPr="00DA1F5B" w:rsidRDefault="00303DE6">
      <w:pPr>
        <w:spacing w:after="0" w:line="240" w:lineRule="auto"/>
      </w:pPr>
      <w:r w:rsidRPr="00DA1F5B">
        <w:br w:type="page"/>
      </w:r>
    </w:p>
    <w:p w14:paraId="49A306A4" w14:textId="77777777" w:rsidR="00B9495D" w:rsidRPr="00DA1F5B" w:rsidRDefault="00B9495D" w:rsidP="00303DE6">
      <w:pPr>
        <w:spacing w:line="360" w:lineRule="auto"/>
        <w:jc w:val="both"/>
        <w:rPr>
          <w:rFonts w:ascii="Times New Roman" w:hAnsi="Times New Roman" w:cs="Times New Roman"/>
          <w:b/>
          <w:bCs/>
          <w:szCs w:val="24"/>
        </w:rPr>
        <w:sectPr w:rsidR="00B9495D" w:rsidRPr="00DA1F5B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27DFE1F4" w14:textId="09A6DDBC" w:rsidR="00B9495D" w:rsidRPr="00DA1F5B" w:rsidRDefault="00B9495D" w:rsidP="00303DE6">
      <w:pPr>
        <w:spacing w:line="360" w:lineRule="auto"/>
        <w:jc w:val="both"/>
        <w:rPr>
          <w:rFonts w:ascii="Times New Roman" w:hAnsi="Times New Roman" w:cs="Times New Roman"/>
          <w:b/>
          <w:bCs/>
          <w:szCs w:val="24"/>
        </w:rPr>
      </w:pPr>
      <w:r w:rsidRPr="00DA1F5B">
        <w:rPr>
          <w:rFonts w:ascii="Times New Roman" w:hAnsi="Times New Roman" w:cs="Times New Roman"/>
          <w:b/>
          <w:bCs/>
          <w:noProof/>
          <w:szCs w:val="24"/>
        </w:rPr>
        <w:lastRenderedPageBreak/>
        <w:drawing>
          <wp:inline distT="0" distB="0" distL="0" distR="0" wp14:anchorId="1EDC51FF" wp14:editId="656C5FDF">
            <wp:extent cx="8863330" cy="3136265"/>
            <wp:effectExtent l="0" t="0" r="0" b="6985"/>
            <wp:docPr id="1777506515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136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CBC8E5" w14:textId="089F9094" w:rsidR="00F42503" w:rsidRPr="00DA1F5B" w:rsidRDefault="00F42503" w:rsidP="00F42503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DA1F5B">
        <w:rPr>
          <w:rFonts w:ascii="Times New Roman" w:hAnsi="Times New Roman" w:cs="Times New Roman"/>
          <w:b/>
          <w:bCs/>
          <w:szCs w:val="24"/>
        </w:rPr>
        <w:t xml:space="preserve">Supplementary </w:t>
      </w:r>
      <w:r w:rsidRPr="00DA1F5B">
        <w:rPr>
          <w:rFonts w:ascii="Times New Roman" w:hAnsi="Times New Roman" w:cs="Times New Roman" w:hint="eastAsia"/>
          <w:b/>
          <w:bCs/>
          <w:szCs w:val="24"/>
        </w:rPr>
        <w:t>F</w:t>
      </w:r>
      <w:r w:rsidRPr="00DA1F5B">
        <w:rPr>
          <w:rFonts w:ascii="Times New Roman" w:hAnsi="Times New Roman" w:cs="Times New Roman"/>
          <w:b/>
          <w:bCs/>
          <w:szCs w:val="24"/>
        </w:rPr>
        <w:t xml:space="preserve">ig. 1. </w:t>
      </w:r>
      <w:r w:rsidRPr="00DA1F5B">
        <w:rPr>
          <w:rFonts w:ascii="Times New Roman" w:hAnsi="Times New Roman" w:cs="Times New Roman"/>
          <w:szCs w:val="24"/>
        </w:rPr>
        <w:t>Survival curves of dementia between individuals with poor performance on memory tasks of CASI.</w:t>
      </w:r>
    </w:p>
    <w:p w14:paraId="53F603A0" w14:textId="23CFD930" w:rsidR="00F42503" w:rsidRPr="00DA1F5B" w:rsidRDefault="00F42503">
      <w:pPr>
        <w:spacing w:after="0" w:line="240" w:lineRule="auto"/>
        <w:rPr>
          <w:rFonts w:ascii="Times New Roman" w:hAnsi="Times New Roman" w:cs="Times New Roman"/>
          <w:b/>
          <w:bCs/>
          <w:szCs w:val="24"/>
        </w:rPr>
      </w:pPr>
    </w:p>
    <w:p w14:paraId="22EE0A3E" w14:textId="36943A8D" w:rsidR="00F42503" w:rsidRPr="00DA1F5B" w:rsidRDefault="00F42503" w:rsidP="00B9495D">
      <w:pPr>
        <w:spacing w:line="360" w:lineRule="auto"/>
        <w:jc w:val="both"/>
        <w:rPr>
          <w:rFonts w:ascii="Times New Roman" w:hAnsi="Times New Roman" w:cs="Times New Roman"/>
          <w:b/>
          <w:bCs/>
          <w:szCs w:val="24"/>
        </w:rPr>
      </w:pPr>
      <w:r w:rsidRPr="00DA1F5B">
        <w:rPr>
          <w:rFonts w:ascii="Times New Roman" w:hAnsi="Times New Roman" w:cs="Times New Roman"/>
          <w:b/>
          <w:bCs/>
          <w:noProof/>
          <w:szCs w:val="24"/>
        </w:rPr>
        <w:lastRenderedPageBreak/>
        <w:drawing>
          <wp:inline distT="0" distB="0" distL="0" distR="0" wp14:anchorId="36B90B95" wp14:editId="378724DE">
            <wp:extent cx="8856980" cy="3263705"/>
            <wp:effectExtent l="0" t="0" r="1270" b="0"/>
            <wp:docPr id="133457487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6980" cy="3263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661A24" w14:textId="460F2C68" w:rsidR="00F42503" w:rsidRPr="00DA1F5B" w:rsidRDefault="00F42503" w:rsidP="00B9495D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DA1F5B">
        <w:rPr>
          <w:rFonts w:ascii="Times New Roman" w:hAnsi="Times New Roman" w:cs="Times New Roman"/>
          <w:b/>
          <w:bCs/>
          <w:szCs w:val="24"/>
        </w:rPr>
        <w:t xml:space="preserve">Supplementary </w:t>
      </w:r>
      <w:r w:rsidRPr="00DA1F5B">
        <w:rPr>
          <w:rFonts w:ascii="Times New Roman" w:hAnsi="Times New Roman" w:cs="Times New Roman" w:hint="eastAsia"/>
          <w:b/>
          <w:bCs/>
          <w:szCs w:val="24"/>
        </w:rPr>
        <w:t>F</w:t>
      </w:r>
      <w:r w:rsidRPr="00DA1F5B">
        <w:rPr>
          <w:rFonts w:ascii="Times New Roman" w:hAnsi="Times New Roman" w:cs="Times New Roman"/>
          <w:b/>
          <w:bCs/>
          <w:szCs w:val="24"/>
        </w:rPr>
        <w:t xml:space="preserve">ig. 2. </w:t>
      </w:r>
      <w:r w:rsidRPr="00DA1F5B">
        <w:rPr>
          <w:rFonts w:ascii="Times New Roman" w:hAnsi="Times New Roman" w:cs="Times New Roman"/>
          <w:szCs w:val="24"/>
        </w:rPr>
        <w:t>Survival curves of DAT between individuals with poor performance on memory tasks of CASI.</w:t>
      </w:r>
    </w:p>
    <w:p w14:paraId="36305A1B" w14:textId="2D0AA668" w:rsidR="00F42503" w:rsidRPr="00DA1F5B" w:rsidRDefault="00F42503">
      <w:pPr>
        <w:spacing w:after="0" w:line="240" w:lineRule="auto"/>
        <w:rPr>
          <w:rFonts w:ascii="Times New Roman" w:hAnsi="Times New Roman" w:cs="Times New Roman"/>
          <w:b/>
          <w:bCs/>
          <w:szCs w:val="24"/>
        </w:rPr>
      </w:pPr>
    </w:p>
    <w:p w14:paraId="12BEFE51" w14:textId="4278E771" w:rsidR="00F42503" w:rsidRPr="00DA1F5B" w:rsidRDefault="00F42503" w:rsidP="00B9495D">
      <w:pPr>
        <w:spacing w:line="360" w:lineRule="auto"/>
        <w:jc w:val="both"/>
        <w:rPr>
          <w:rFonts w:ascii="Times New Roman" w:hAnsi="Times New Roman" w:cs="Times New Roman"/>
          <w:b/>
          <w:bCs/>
          <w:szCs w:val="24"/>
        </w:rPr>
      </w:pPr>
      <w:r w:rsidRPr="00DA1F5B">
        <w:rPr>
          <w:rFonts w:ascii="Times New Roman" w:hAnsi="Times New Roman" w:cs="Times New Roman"/>
          <w:b/>
          <w:bCs/>
          <w:noProof/>
          <w:szCs w:val="24"/>
        </w:rPr>
        <w:lastRenderedPageBreak/>
        <w:drawing>
          <wp:inline distT="0" distB="0" distL="0" distR="0" wp14:anchorId="317AFCD1" wp14:editId="03A1BF17">
            <wp:extent cx="4825218" cy="3548268"/>
            <wp:effectExtent l="0" t="0" r="0" b="0"/>
            <wp:docPr id="1651432726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459" cy="3551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7A1880" w14:textId="64EDD2DB" w:rsidR="007C56D9" w:rsidRPr="00DA1F5B" w:rsidRDefault="00F42503" w:rsidP="00B9495D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szCs w:val="24"/>
        </w:rPr>
      </w:pPr>
      <w:r w:rsidRPr="00DA1F5B">
        <w:rPr>
          <w:rFonts w:ascii="Times New Roman" w:hAnsi="Times New Roman" w:cs="Times New Roman"/>
          <w:b/>
          <w:bCs/>
          <w:szCs w:val="24"/>
        </w:rPr>
        <w:t xml:space="preserve">Supplementary </w:t>
      </w:r>
      <w:r w:rsidRPr="00DA1F5B">
        <w:rPr>
          <w:rFonts w:ascii="Times New Roman" w:hAnsi="Times New Roman" w:cs="Times New Roman" w:hint="eastAsia"/>
          <w:b/>
          <w:bCs/>
          <w:szCs w:val="24"/>
        </w:rPr>
        <w:t>F</w:t>
      </w:r>
      <w:r w:rsidRPr="00DA1F5B">
        <w:rPr>
          <w:rFonts w:ascii="Times New Roman" w:hAnsi="Times New Roman" w:cs="Times New Roman"/>
          <w:b/>
          <w:bCs/>
          <w:szCs w:val="24"/>
        </w:rPr>
        <w:t xml:space="preserve">ig. 3. </w:t>
      </w:r>
      <w:r w:rsidRPr="00DA1F5B">
        <w:rPr>
          <w:rFonts w:ascii="Times New Roman" w:hAnsi="Times New Roman" w:cs="Times New Roman"/>
          <w:szCs w:val="24"/>
        </w:rPr>
        <w:t xml:space="preserve">Survival curves of </w:t>
      </w:r>
      <w:proofErr w:type="spellStart"/>
      <w:r w:rsidRPr="00DA1F5B">
        <w:rPr>
          <w:rFonts w:ascii="Times New Roman" w:hAnsi="Times New Roman" w:cs="Times New Roman"/>
          <w:szCs w:val="24"/>
        </w:rPr>
        <w:t>VaD</w:t>
      </w:r>
      <w:proofErr w:type="spellEnd"/>
      <w:r w:rsidRPr="00DA1F5B">
        <w:rPr>
          <w:rFonts w:ascii="Times New Roman" w:hAnsi="Times New Roman" w:cs="Times New Roman"/>
          <w:szCs w:val="24"/>
        </w:rPr>
        <w:t xml:space="preserve"> between individuals with poor performance on memory tasks of CASI.</w:t>
      </w:r>
    </w:p>
    <w:sectPr w:rsidR="007C56D9" w:rsidRPr="00DA1F5B" w:rsidSect="00B9495D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97E35" w14:textId="77777777" w:rsidR="00303DE6" w:rsidRDefault="00303DE6" w:rsidP="00303DE6">
      <w:pPr>
        <w:spacing w:after="0" w:line="240" w:lineRule="auto"/>
      </w:pPr>
      <w:r>
        <w:separator/>
      </w:r>
    </w:p>
  </w:endnote>
  <w:endnote w:type="continuationSeparator" w:id="0">
    <w:p w14:paraId="31AED051" w14:textId="77777777" w:rsidR="00303DE6" w:rsidRDefault="00303DE6" w:rsidP="00303D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505D6" w14:textId="77777777" w:rsidR="00303DE6" w:rsidRDefault="00303DE6" w:rsidP="00303DE6">
      <w:pPr>
        <w:spacing w:after="0" w:line="240" w:lineRule="auto"/>
      </w:pPr>
      <w:r>
        <w:separator/>
      </w:r>
    </w:p>
  </w:footnote>
  <w:footnote w:type="continuationSeparator" w:id="0">
    <w:p w14:paraId="7BA5FE3B" w14:textId="77777777" w:rsidR="00303DE6" w:rsidRDefault="00303DE6" w:rsidP="00303D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09D"/>
    <w:rsid w:val="00303DE6"/>
    <w:rsid w:val="00406989"/>
    <w:rsid w:val="007C56D9"/>
    <w:rsid w:val="009B0C57"/>
    <w:rsid w:val="00B56BE0"/>
    <w:rsid w:val="00B9495D"/>
    <w:rsid w:val="00C3309D"/>
    <w:rsid w:val="00DA1F5B"/>
    <w:rsid w:val="00E15F96"/>
    <w:rsid w:val="00F42503"/>
    <w:rsid w:val="00F47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AA2A68E"/>
  <w15:chartTrackingRefBased/>
  <w15:docId w15:val="{88AB749B-F46D-42A6-92EB-09C85FF85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309D"/>
    <w:pPr>
      <w:spacing w:after="160" w:line="254" w:lineRule="auto"/>
    </w:pPr>
    <w:rPr>
      <w:rFonts w:eastAsia="Times New Roman"/>
      <w:kern w:val="0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309D"/>
    <w:rPr>
      <w:rFonts w:ascii="Times New Roman" w:eastAsia="新細明體" w:hAnsi="Times New Roman" w:cs="Times New Roman"/>
      <w:kern w:val="0"/>
      <w:sz w:val="20"/>
      <w:szCs w:val="20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03D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03DE6"/>
    <w:rPr>
      <w:rFonts w:eastAsia="Times New Roman"/>
      <w:kern w:val="0"/>
      <w:sz w:val="20"/>
      <w:szCs w:val="20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303D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03DE6"/>
    <w:rPr>
      <w:rFonts w:eastAsia="Times New Roman"/>
      <w:kern w:val="0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A37A76-411B-4AF0-BAEC-CCDEBE0603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402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馨德 張</dc:creator>
  <cp:keywords/>
  <dc:description/>
  <cp:lastModifiedBy>馨德 張</cp:lastModifiedBy>
  <cp:revision>4</cp:revision>
  <dcterms:created xsi:type="dcterms:W3CDTF">2024-01-14T14:53:00Z</dcterms:created>
  <dcterms:modified xsi:type="dcterms:W3CDTF">2024-01-19T20:48:00Z</dcterms:modified>
</cp:coreProperties>
</file>